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07F962" w14:textId="77777777" w:rsidR="00AF7311" w:rsidRPr="00AF7311" w:rsidRDefault="00AF7311" w:rsidP="00AF7311">
      <w:pPr>
        <w:pStyle w:val="En-tte"/>
        <w:widowControl w:val="0"/>
        <w:tabs>
          <w:tab w:val="clear" w:pos="9072"/>
          <w:tab w:val="left" w:pos="1134"/>
        </w:tabs>
        <w:spacing w:line="480" w:lineRule="auto"/>
        <w:jc w:val="both"/>
        <w:rPr>
          <w:rFonts w:ascii="Times New Roman" w:eastAsia="MS Mincho" w:hAnsi="Times New Roman" w:cs="Times New Roman"/>
          <w:b/>
          <w:color w:val="auto"/>
          <w:lang w:val="en-US" w:eastAsia="ja-JP"/>
        </w:rPr>
      </w:pPr>
      <w:bookmarkStart w:id="0" w:name="_GoBack"/>
      <w:r w:rsidRPr="00AF7311">
        <w:rPr>
          <w:rFonts w:ascii="Times New Roman" w:hAnsi="Times New Roman" w:cs="Times New Roman"/>
          <w:b/>
          <w:lang w:val="en-US"/>
        </w:rPr>
        <w:t>eFile 1</w:t>
      </w:r>
      <w:r w:rsidRPr="00AF7311">
        <w:rPr>
          <w:rFonts w:ascii="Times New Roman" w:eastAsia="MS Mincho" w:hAnsi="Times New Roman" w:cs="Times New Roman"/>
          <w:b/>
          <w:color w:val="auto"/>
          <w:lang w:val="en-US" w:eastAsia="ja-JP"/>
        </w:rPr>
        <w:t xml:space="preserve"> All possible transition probabilities from one state to another over time.</w:t>
      </w:r>
    </w:p>
    <w:bookmarkEnd w:id="0"/>
    <w:p w14:paraId="4C8871FA" w14:textId="77777777" w:rsidR="00D51F19" w:rsidRDefault="00D51F19" w:rsidP="00D51F19">
      <w:pPr>
        <w:pStyle w:val="En-tte"/>
        <w:widowControl w:val="0"/>
        <w:tabs>
          <w:tab w:val="clear" w:pos="9072"/>
          <w:tab w:val="left" w:pos="1134"/>
        </w:tabs>
        <w:spacing w:line="360" w:lineRule="auto"/>
        <w:jc w:val="both"/>
        <w:rPr>
          <w:rFonts w:ascii="Times New Roman" w:eastAsia="MS Mincho" w:hAnsi="Times New Roman" w:cs="Times New Roman"/>
          <w:b/>
          <w:color w:val="auto"/>
          <w:lang w:val="en-US" w:eastAsia="ja-JP"/>
        </w:rPr>
      </w:pPr>
    </w:p>
    <w:p w14:paraId="29895DA9" w14:textId="77777777" w:rsidR="00D51F19" w:rsidRPr="00F40E7D" w:rsidRDefault="00D51F19" w:rsidP="00D51F19">
      <w:pPr>
        <w:pStyle w:val="En-tte"/>
        <w:widowControl w:val="0"/>
        <w:tabs>
          <w:tab w:val="clear" w:pos="9072"/>
          <w:tab w:val="left" w:pos="1134"/>
        </w:tabs>
        <w:spacing w:line="360" w:lineRule="auto"/>
        <w:jc w:val="both"/>
        <w:rPr>
          <w:rFonts w:ascii="Times New Roman" w:hAnsi="Times New Roman" w:cs="Times New Roman"/>
          <w:b/>
          <w:i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7B3643B5" wp14:editId="6BD06831">
            <wp:extent cx="5234730" cy="5234730"/>
            <wp:effectExtent l="0" t="0" r="4445" b="444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817" cy="728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DAEE12" w14:textId="77777777" w:rsidR="00D51F19" w:rsidRDefault="00D51F19" w:rsidP="00D51F19">
      <w:pPr>
        <w:ind w:firstLine="708"/>
        <w:rPr>
          <w:rFonts w:ascii="Times New Roman" w:hAnsi="Times New Roman" w:cs="Times New Roman"/>
          <w:i/>
          <w:lang w:val="en-GB"/>
        </w:rPr>
      </w:pPr>
      <w:r w:rsidRPr="00F40E7D">
        <w:rPr>
          <w:rFonts w:ascii="Times New Roman" w:hAnsi="Times New Roman" w:cs="Times New Roman"/>
          <w:i/>
          <w:lang w:val="en-GB"/>
        </w:rPr>
        <w:t>ECMO, extracorporeal membrane oxygenation; ICU, intensive care unit</w:t>
      </w:r>
    </w:p>
    <w:p w14:paraId="0AEBDB92" w14:textId="77777777" w:rsidR="00D51F19" w:rsidRDefault="00D51F19" w:rsidP="00D51F19">
      <w:pPr>
        <w:ind w:firstLine="708"/>
        <w:rPr>
          <w:rFonts w:ascii="Times New Roman" w:hAnsi="Times New Roman" w:cs="Times New Roman"/>
          <w:i/>
          <w:lang w:val="en-GB"/>
        </w:rPr>
      </w:pPr>
    </w:p>
    <w:p w14:paraId="2FC8C4AC" w14:textId="463CEBD2" w:rsidR="00D51F19" w:rsidRDefault="00D51F19" w:rsidP="00DD47F0">
      <w:pPr>
        <w:spacing w:after="160" w:line="259" w:lineRule="auto"/>
        <w:rPr>
          <w:rFonts w:ascii="Times New Roman" w:hAnsi="Times New Roman" w:cs="Times New Roman"/>
          <w:i/>
          <w:lang w:val="en-GB"/>
        </w:rPr>
        <w:sectPr w:rsidR="00D51F19"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DB9C47E" w14:textId="536175B0" w:rsidR="006600BF" w:rsidRPr="00D24A39" w:rsidRDefault="006600BF" w:rsidP="00D51F19">
      <w:pPr>
        <w:widowControl w:val="0"/>
        <w:spacing w:line="360" w:lineRule="auto"/>
        <w:rPr>
          <w:noProof/>
          <w:lang w:val="en-US"/>
        </w:rPr>
      </w:pPr>
    </w:p>
    <w:sectPr w:rsidR="006600BF" w:rsidRPr="00D24A39" w:rsidSect="00D51F1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FD2C5E" w14:textId="77777777" w:rsidR="009C34C5" w:rsidRDefault="009C34C5" w:rsidP="00B30F19">
      <w:r>
        <w:separator/>
      </w:r>
    </w:p>
  </w:endnote>
  <w:endnote w:type="continuationSeparator" w:id="0">
    <w:p w14:paraId="7CB04F75" w14:textId="77777777" w:rsidR="009C34C5" w:rsidRDefault="009C34C5" w:rsidP="00B30F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Liberation Sans">
    <w:altName w:val="Arial"/>
    <w:charset w:val="01"/>
    <w:family w:val="swiss"/>
    <w:pitch w:val="variable"/>
  </w:font>
  <w:font w:name="DejaVu Sans">
    <w:altName w:val="MS Mincho"/>
    <w:panose1 w:val="00000000000000000000"/>
    <w:charset w:val="00"/>
    <w:family w:val="roman"/>
    <w:notTrueType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">
    <w:panose1 w:val="02070409020205020404"/>
    <w:charset w:val="01"/>
    <w:family w:val="roman"/>
    <w:pitch w:val="variable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 Neue">
    <w:altName w:val="Helvetica Neue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57994100"/>
      <w:docPartObj>
        <w:docPartGallery w:val="Page Numbers (Bottom of Page)"/>
        <w:docPartUnique/>
      </w:docPartObj>
    </w:sdtPr>
    <w:sdtEndPr/>
    <w:sdtContent>
      <w:p w14:paraId="2920DDC7" w14:textId="1581D3D9" w:rsidR="00AC16EB" w:rsidRDefault="00AC16E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F7311">
          <w:rPr>
            <w:noProof/>
          </w:rPr>
          <w:t>1</w:t>
        </w:r>
        <w:r>
          <w:fldChar w:fldCharType="end"/>
        </w:r>
      </w:p>
    </w:sdtContent>
  </w:sdt>
  <w:p w14:paraId="6CE8F727" w14:textId="77777777" w:rsidR="00AC16EB" w:rsidRDefault="00AC16EB">
    <w:pPr>
      <w:pStyle w:val="Pieddepage"/>
    </w:pPr>
  </w:p>
  <w:p w14:paraId="266F478D" w14:textId="77777777" w:rsidR="00AC16EB" w:rsidRDefault="00AC16E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7FCA35" w14:textId="77777777" w:rsidR="009C34C5" w:rsidRDefault="009C34C5" w:rsidP="00B30F19">
      <w:r>
        <w:separator/>
      </w:r>
    </w:p>
  </w:footnote>
  <w:footnote w:type="continuationSeparator" w:id="0">
    <w:p w14:paraId="37BFB6DD" w14:textId="77777777" w:rsidR="009C34C5" w:rsidRDefault="009C34C5" w:rsidP="00B30F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169E2"/>
    <w:multiLevelType w:val="multilevel"/>
    <w:tmpl w:val="C080A958"/>
    <w:lvl w:ilvl="0">
      <w:start w:val="5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18749CD"/>
    <w:multiLevelType w:val="multilevel"/>
    <w:tmpl w:val="F2ECE130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0F5E335E"/>
    <w:multiLevelType w:val="hybridMultilevel"/>
    <w:tmpl w:val="783C09CA"/>
    <w:lvl w:ilvl="0" w:tplc="040C0001">
      <w:start w:val="4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D3160E"/>
    <w:multiLevelType w:val="hybridMultilevel"/>
    <w:tmpl w:val="AEA0A6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10175D"/>
    <w:multiLevelType w:val="hybridMultilevel"/>
    <w:tmpl w:val="217012EA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B4B364D"/>
    <w:multiLevelType w:val="hybridMultilevel"/>
    <w:tmpl w:val="AFAE50B4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CD2DD5"/>
    <w:multiLevelType w:val="hybridMultilevel"/>
    <w:tmpl w:val="6184598E"/>
    <w:lvl w:ilvl="0" w:tplc="F0C44CB0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685901"/>
    <w:multiLevelType w:val="hybridMultilevel"/>
    <w:tmpl w:val="03E611A8"/>
    <w:lvl w:ilvl="0" w:tplc="8B50012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532755"/>
    <w:multiLevelType w:val="hybridMultilevel"/>
    <w:tmpl w:val="2EB09D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AB4367"/>
    <w:multiLevelType w:val="hybridMultilevel"/>
    <w:tmpl w:val="6A526508"/>
    <w:lvl w:ilvl="0" w:tplc="E758D2FA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FF0000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5D731D"/>
    <w:multiLevelType w:val="hybridMultilevel"/>
    <w:tmpl w:val="4C7A6020"/>
    <w:lvl w:ilvl="0" w:tplc="D39A5D1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5"/>
  </w:num>
  <w:num w:numId="5">
    <w:abstractNumId w:val="8"/>
  </w:num>
  <w:num w:numId="6">
    <w:abstractNumId w:val="6"/>
  </w:num>
  <w:num w:numId="7">
    <w:abstractNumId w:val="9"/>
  </w:num>
  <w:num w:numId="8">
    <w:abstractNumId w:val="10"/>
  </w:num>
  <w:num w:numId="9">
    <w:abstractNumId w:val="7"/>
  </w:num>
  <w:num w:numId="10">
    <w:abstractNumId w:val="2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6"/>
  <w:hideSpellingErrors/>
  <w:hideGrammaticalErrors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AU" w:vendorID="64" w:dllVersion="4096" w:nlCheck="1" w:checkStyle="0"/>
  <w:activeWritingStyle w:appName="MSWord" w:lang="en-AU" w:vendorID="64" w:dllVersion="6" w:nlCheck="1" w:checkStyle="1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AU" w:vendorID="64" w:dllVersion="131078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wsjQyMzcxNDY2MTVT0lEKTi0uzszPAykwNqkFAL9H9LM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0zw20rpwxt9mesrau5f5s099fptsdpp955&quot;&gt;AC Library&lt;record-ids&gt;&lt;item&gt;81&lt;/item&gt;&lt;item&gt;222&lt;/item&gt;&lt;item&gt;347&lt;/item&gt;&lt;item&gt;1150&lt;/item&gt;&lt;item&gt;1639&lt;/item&gt;&lt;item&gt;1962&lt;/item&gt;&lt;item&gt;2899&lt;/item&gt;&lt;item&gt;3676&lt;/item&gt;&lt;item&gt;3892&lt;/item&gt;&lt;item&gt;3899&lt;/item&gt;&lt;item&gt;4106&lt;/item&gt;&lt;item&gt;4383&lt;/item&gt;&lt;item&gt;4439&lt;/item&gt;&lt;item&gt;4440&lt;/item&gt;&lt;item&gt;4469&lt;/item&gt;&lt;item&gt;4483&lt;/item&gt;&lt;item&gt;4521&lt;/item&gt;&lt;item&gt;4522&lt;/item&gt;&lt;item&gt;4582&lt;/item&gt;&lt;item&gt;4593&lt;/item&gt;&lt;item&gt;4594&lt;/item&gt;&lt;item&gt;4595&lt;/item&gt;&lt;item&gt;4596&lt;/item&gt;&lt;item&gt;4597&lt;/item&gt;&lt;item&gt;4598&lt;/item&gt;&lt;item&gt;4599&lt;/item&gt;&lt;item&gt;4600&lt;/item&gt;&lt;item&gt;4601&lt;/item&gt;&lt;item&gt;4602&lt;/item&gt;&lt;item&gt;4603&lt;/item&gt;&lt;item&gt;4604&lt;/item&gt;&lt;item&gt;4605&lt;/item&gt;&lt;item&gt;4606&lt;/item&gt;&lt;item&gt;4607&lt;/item&gt;&lt;item&gt;4608&lt;/item&gt;&lt;item&gt;4616&lt;/item&gt;&lt;item&gt;4634&lt;/item&gt;&lt;item&gt;4635&lt;/item&gt;&lt;item&gt;4636&lt;/item&gt;&lt;/record-ids&gt;&lt;/item&gt;&lt;/Libraries&gt;"/>
  </w:docVars>
  <w:rsids>
    <w:rsidRoot w:val="002C37F7"/>
    <w:rsid w:val="00001002"/>
    <w:rsid w:val="000065DB"/>
    <w:rsid w:val="0000797F"/>
    <w:rsid w:val="000100B6"/>
    <w:rsid w:val="00012790"/>
    <w:rsid w:val="00013EC2"/>
    <w:rsid w:val="000144AC"/>
    <w:rsid w:val="0001494D"/>
    <w:rsid w:val="00017D7E"/>
    <w:rsid w:val="000200BA"/>
    <w:rsid w:val="00020196"/>
    <w:rsid w:val="00022150"/>
    <w:rsid w:val="000239D8"/>
    <w:rsid w:val="00025D06"/>
    <w:rsid w:val="00026139"/>
    <w:rsid w:val="00031968"/>
    <w:rsid w:val="00036406"/>
    <w:rsid w:val="00036F31"/>
    <w:rsid w:val="00040583"/>
    <w:rsid w:val="0004129E"/>
    <w:rsid w:val="0004321A"/>
    <w:rsid w:val="000442F0"/>
    <w:rsid w:val="00044856"/>
    <w:rsid w:val="00045C16"/>
    <w:rsid w:val="000476C8"/>
    <w:rsid w:val="00047FCB"/>
    <w:rsid w:val="00050820"/>
    <w:rsid w:val="000531A1"/>
    <w:rsid w:val="0005592C"/>
    <w:rsid w:val="00055DFE"/>
    <w:rsid w:val="000572CA"/>
    <w:rsid w:val="000610FE"/>
    <w:rsid w:val="0006315D"/>
    <w:rsid w:val="00063B24"/>
    <w:rsid w:val="000649CE"/>
    <w:rsid w:val="000675B4"/>
    <w:rsid w:val="00067800"/>
    <w:rsid w:val="00072E2F"/>
    <w:rsid w:val="00077E75"/>
    <w:rsid w:val="000826CA"/>
    <w:rsid w:val="00082D4B"/>
    <w:rsid w:val="00083D1A"/>
    <w:rsid w:val="000841B3"/>
    <w:rsid w:val="00087552"/>
    <w:rsid w:val="00090CF0"/>
    <w:rsid w:val="000928BC"/>
    <w:rsid w:val="000929E0"/>
    <w:rsid w:val="00092D8C"/>
    <w:rsid w:val="00094762"/>
    <w:rsid w:val="000955C9"/>
    <w:rsid w:val="000A0BB3"/>
    <w:rsid w:val="000A4306"/>
    <w:rsid w:val="000A6623"/>
    <w:rsid w:val="000A7E74"/>
    <w:rsid w:val="000B017B"/>
    <w:rsid w:val="000B0759"/>
    <w:rsid w:val="000B222C"/>
    <w:rsid w:val="000B4C66"/>
    <w:rsid w:val="000B73EC"/>
    <w:rsid w:val="000C3271"/>
    <w:rsid w:val="000C5C2E"/>
    <w:rsid w:val="000D1D8F"/>
    <w:rsid w:val="000E0E9F"/>
    <w:rsid w:val="000E1D85"/>
    <w:rsid w:val="000E28FE"/>
    <w:rsid w:val="000E3511"/>
    <w:rsid w:val="000E3AD4"/>
    <w:rsid w:val="000E3FEC"/>
    <w:rsid w:val="000E4A0A"/>
    <w:rsid w:val="000E55BD"/>
    <w:rsid w:val="000F1262"/>
    <w:rsid w:val="000F5B4D"/>
    <w:rsid w:val="000F5EEF"/>
    <w:rsid w:val="000F657A"/>
    <w:rsid w:val="000F658D"/>
    <w:rsid w:val="0010010D"/>
    <w:rsid w:val="00104178"/>
    <w:rsid w:val="00105D40"/>
    <w:rsid w:val="00106485"/>
    <w:rsid w:val="0010764C"/>
    <w:rsid w:val="00107DF6"/>
    <w:rsid w:val="00115419"/>
    <w:rsid w:val="001154FF"/>
    <w:rsid w:val="001157F7"/>
    <w:rsid w:val="00115C12"/>
    <w:rsid w:val="00117212"/>
    <w:rsid w:val="0012099C"/>
    <w:rsid w:val="0012152D"/>
    <w:rsid w:val="001234B2"/>
    <w:rsid w:val="00124830"/>
    <w:rsid w:val="00124E87"/>
    <w:rsid w:val="00126104"/>
    <w:rsid w:val="00126453"/>
    <w:rsid w:val="00126B0E"/>
    <w:rsid w:val="00130EAD"/>
    <w:rsid w:val="0014007C"/>
    <w:rsid w:val="00141A9D"/>
    <w:rsid w:val="001423ED"/>
    <w:rsid w:val="001431D6"/>
    <w:rsid w:val="00143825"/>
    <w:rsid w:val="001454A3"/>
    <w:rsid w:val="001472F2"/>
    <w:rsid w:val="0014799E"/>
    <w:rsid w:val="00151D97"/>
    <w:rsid w:val="00152671"/>
    <w:rsid w:val="00153A36"/>
    <w:rsid w:val="001548C0"/>
    <w:rsid w:val="00156D07"/>
    <w:rsid w:val="00157A83"/>
    <w:rsid w:val="00160D9F"/>
    <w:rsid w:val="00161C82"/>
    <w:rsid w:val="001636DD"/>
    <w:rsid w:val="00165A0A"/>
    <w:rsid w:val="00170AA6"/>
    <w:rsid w:val="001710EC"/>
    <w:rsid w:val="00171692"/>
    <w:rsid w:val="00172323"/>
    <w:rsid w:val="0017273F"/>
    <w:rsid w:val="001753D9"/>
    <w:rsid w:val="0018036B"/>
    <w:rsid w:val="00182462"/>
    <w:rsid w:val="00182EB5"/>
    <w:rsid w:val="001850E7"/>
    <w:rsid w:val="001857F9"/>
    <w:rsid w:val="00186454"/>
    <w:rsid w:val="001905FF"/>
    <w:rsid w:val="0019230A"/>
    <w:rsid w:val="00196E89"/>
    <w:rsid w:val="001A00A7"/>
    <w:rsid w:val="001A1F58"/>
    <w:rsid w:val="001A41B9"/>
    <w:rsid w:val="001A4249"/>
    <w:rsid w:val="001A66E5"/>
    <w:rsid w:val="001A68B5"/>
    <w:rsid w:val="001A7CD0"/>
    <w:rsid w:val="001B00F5"/>
    <w:rsid w:val="001B04D1"/>
    <w:rsid w:val="001B04F0"/>
    <w:rsid w:val="001B0BC9"/>
    <w:rsid w:val="001B1CB7"/>
    <w:rsid w:val="001B3697"/>
    <w:rsid w:val="001B7C9F"/>
    <w:rsid w:val="001C01F7"/>
    <w:rsid w:val="001C1CDA"/>
    <w:rsid w:val="001C25D6"/>
    <w:rsid w:val="001C3F3D"/>
    <w:rsid w:val="001D2F8C"/>
    <w:rsid w:val="001D3E3B"/>
    <w:rsid w:val="001D56AA"/>
    <w:rsid w:val="001D6229"/>
    <w:rsid w:val="001E028F"/>
    <w:rsid w:val="001E2C0A"/>
    <w:rsid w:val="001E2E09"/>
    <w:rsid w:val="001F4361"/>
    <w:rsid w:val="001F667C"/>
    <w:rsid w:val="001F7301"/>
    <w:rsid w:val="001F77F9"/>
    <w:rsid w:val="00201AEB"/>
    <w:rsid w:val="00202566"/>
    <w:rsid w:val="00205090"/>
    <w:rsid w:val="0020674F"/>
    <w:rsid w:val="00207496"/>
    <w:rsid w:val="00210A5D"/>
    <w:rsid w:val="00215150"/>
    <w:rsid w:val="00215A35"/>
    <w:rsid w:val="00215DE6"/>
    <w:rsid w:val="00220911"/>
    <w:rsid w:val="002216BE"/>
    <w:rsid w:val="00225770"/>
    <w:rsid w:val="00226FA0"/>
    <w:rsid w:val="00227573"/>
    <w:rsid w:val="00227F8E"/>
    <w:rsid w:val="00231B52"/>
    <w:rsid w:val="00231C61"/>
    <w:rsid w:val="0023202F"/>
    <w:rsid w:val="00233B33"/>
    <w:rsid w:val="0024046C"/>
    <w:rsid w:val="00241F5B"/>
    <w:rsid w:val="00247934"/>
    <w:rsid w:val="00250E62"/>
    <w:rsid w:val="00252E45"/>
    <w:rsid w:val="00254F4D"/>
    <w:rsid w:val="002552F3"/>
    <w:rsid w:val="00255CF7"/>
    <w:rsid w:val="002564F3"/>
    <w:rsid w:val="002579AC"/>
    <w:rsid w:val="00260CC0"/>
    <w:rsid w:val="00263A72"/>
    <w:rsid w:val="002650AA"/>
    <w:rsid w:val="00266DBC"/>
    <w:rsid w:val="00267FA8"/>
    <w:rsid w:val="0027131F"/>
    <w:rsid w:val="0027361A"/>
    <w:rsid w:val="00273812"/>
    <w:rsid w:val="00273FC2"/>
    <w:rsid w:val="0027771B"/>
    <w:rsid w:val="00280957"/>
    <w:rsid w:val="00280AEA"/>
    <w:rsid w:val="002811CA"/>
    <w:rsid w:val="00282B73"/>
    <w:rsid w:val="0028335D"/>
    <w:rsid w:val="0029145A"/>
    <w:rsid w:val="002924E1"/>
    <w:rsid w:val="00294A79"/>
    <w:rsid w:val="002957EF"/>
    <w:rsid w:val="00296726"/>
    <w:rsid w:val="002A0055"/>
    <w:rsid w:val="002A5F51"/>
    <w:rsid w:val="002B0F63"/>
    <w:rsid w:val="002B7E7C"/>
    <w:rsid w:val="002C121A"/>
    <w:rsid w:val="002C2C3F"/>
    <w:rsid w:val="002C34A8"/>
    <w:rsid w:val="002C37F7"/>
    <w:rsid w:val="002C39F2"/>
    <w:rsid w:val="002C6A2B"/>
    <w:rsid w:val="002C7F44"/>
    <w:rsid w:val="002D2B9C"/>
    <w:rsid w:val="002D38F0"/>
    <w:rsid w:val="002D4E8D"/>
    <w:rsid w:val="002D5363"/>
    <w:rsid w:val="002D53D7"/>
    <w:rsid w:val="002D5D0D"/>
    <w:rsid w:val="002D6A46"/>
    <w:rsid w:val="002D6A7B"/>
    <w:rsid w:val="002D7C80"/>
    <w:rsid w:val="002E1771"/>
    <w:rsid w:val="002E283B"/>
    <w:rsid w:val="002E3A2B"/>
    <w:rsid w:val="002E56EC"/>
    <w:rsid w:val="002F158F"/>
    <w:rsid w:val="002F1926"/>
    <w:rsid w:val="002F583B"/>
    <w:rsid w:val="002F5AB9"/>
    <w:rsid w:val="002F6EAB"/>
    <w:rsid w:val="002F7217"/>
    <w:rsid w:val="002F734E"/>
    <w:rsid w:val="002F74EB"/>
    <w:rsid w:val="00300456"/>
    <w:rsid w:val="00300C92"/>
    <w:rsid w:val="00305AD0"/>
    <w:rsid w:val="00307A43"/>
    <w:rsid w:val="00307C4A"/>
    <w:rsid w:val="00307F1F"/>
    <w:rsid w:val="00310137"/>
    <w:rsid w:val="00310E0B"/>
    <w:rsid w:val="00311107"/>
    <w:rsid w:val="0031224A"/>
    <w:rsid w:val="00313435"/>
    <w:rsid w:val="00313781"/>
    <w:rsid w:val="003152B6"/>
    <w:rsid w:val="003156C2"/>
    <w:rsid w:val="00317A98"/>
    <w:rsid w:val="003215EF"/>
    <w:rsid w:val="00325CA5"/>
    <w:rsid w:val="003266D3"/>
    <w:rsid w:val="00326C34"/>
    <w:rsid w:val="00326E27"/>
    <w:rsid w:val="0032770B"/>
    <w:rsid w:val="00331576"/>
    <w:rsid w:val="00334252"/>
    <w:rsid w:val="00340186"/>
    <w:rsid w:val="00341386"/>
    <w:rsid w:val="00342B20"/>
    <w:rsid w:val="00343E62"/>
    <w:rsid w:val="00344461"/>
    <w:rsid w:val="00344A36"/>
    <w:rsid w:val="00344D59"/>
    <w:rsid w:val="00345081"/>
    <w:rsid w:val="003451FF"/>
    <w:rsid w:val="00345F31"/>
    <w:rsid w:val="0034720A"/>
    <w:rsid w:val="00347EBB"/>
    <w:rsid w:val="00350811"/>
    <w:rsid w:val="00351B83"/>
    <w:rsid w:val="00352965"/>
    <w:rsid w:val="00356BC1"/>
    <w:rsid w:val="00361E02"/>
    <w:rsid w:val="0036218D"/>
    <w:rsid w:val="003632B3"/>
    <w:rsid w:val="00367219"/>
    <w:rsid w:val="00371032"/>
    <w:rsid w:val="00371319"/>
    <w:rsid w:val="0037248B"/>
    <w:rsid w:val="00373459"/>
    <w:rsid w:val="00373879"/>
    <w:rsid w:val="00373C89"/>
    <w:rsid w:val="00373ED8"/>
    <w:rsid w:val="00375EF1"/>
    <w:rsid w:val="0037656E"/>
    <w:rsid w:val="003801AD"/>
    <w:rsid w:val="003819E7"/>
    <w:rsid w:val="003854D8"/>
    <w:rsid w:val="0038717E"/>
    <w:rsid w:val="00390337"/>
    <w:rsid w:val="00390E8D"/>
    <w:rsid w:val="00392112"/>
    <w:rsid w:val="00392637"/>
    <w:rsid w:val="00393115"/>
    <w:rsid w:val="00393BFB"/>
    <w:rsid w:val="003965F7"/>
    <w:rsid w:val="003969E8"/>
    <w:rsid w:val="00397E01"/>
    <w:rsid w:val="003A53FD"/>
    <w:rsid w:val="003A61C4"/>
    <w:rsid w:val="003A75A6"/>
    <w:rsid w:val="003B2580"/>
    <w:rsid w:val="003B2BA3"/>
    <w:rsid w:val="003B3949"/>
    <w:rsid w:val="003B3AB7"/>
    <w:rsid w:val="003B4AC4"/>
    <w:rsid w:val="003C377A"/>
    <w:rsid w:val="003C5267"/>
    <w:rsid w:val="003C677E"/>
    <w:rsid w:val="003C7F85"/>
    <w:rsid w:val="003D0E27"/>
    <w:rsid w:val="003D58B7"/>
    <w:rsid w:val="003D63E0"/>
    <w:rsid w:val="003E0D75"/>
    <w:rsid w:val="003E0FBD"/>
    <w:rsid w:val="003E3B11"/>
    <w:rsid w:val="003E3FA6"/>
    <w:rsid w:val="003E4136"/>
    <w:rsid w:val="003E4760"/>
    <w:rsid w:val="003E545B"/>
    <w:rsid w:val="003F2E40"/>
    <w:rsid w:val="003F2FEA"/>
    <w:rsid w:val="003F47AB"/>
    <w:rsid w:val="003F5857"/>
    <w:rsid w:val="00402755"/>
    <w:rsid w:val="00404409"/>
    <w:rsid w:val="004118B5"/>
    <w:rsid w:val="004123DD"/>
    <w:rsid w:val="00413B3E"/>
    <w:rsid w:val="00415E20"/>
    <w:rsid w:val="0041649A"/>
    <w:rsid w:val="00421142"/>
    <w:rsid w:val="004219E8"/>
    <w:rsid w:val="0042297F"/>
    <w:rsid w:val="00425A9D"/>
    <w:rsid w:val="00430ABC"/>
    <w:rsid w:val="00430FC5"/>
    <w:rsid w:val="00431FC6"/>
    <w:rsid w:val="00435B27"/>
    <w:rsid w:val="004361B2"/>
    <w:rsid w:val="00443397"/>
    <w:rsid w:val="004439D8"/>
    <w:rsid w:val="00443D84"/>
    <w:rsid w:val="00446A28"/>
    <w:rsid w:val="004522BD"/>
    <w:rsid w:val="00452545"/>
    <w:rsid w:val="0045708C"/>
    <w:rsid w:val="00464384"/>
    <w:rsid w:val="0046630E"/>
    <w:rsid w:val="0047330C"/>
    <w:rsid w:val="00477DE2"/>
    <w:rsid w:val="00480389"/>
    <w:rsid w:val="00480A6E"/>
    <w:rsid w:val="004815A9"/>
    <w:rsid w:val="00481895"/>
    <w:rsid w:val="004821E9"/>
    <w:rsid w:val="00483D13"/>
    <w:rsid w:val="004863E5"/>
    <w:rsid w:val="0049113F"/>
    <w:rsid w:val="00492504"/>
    <w:rsid w:val="00492CB3"/>
    <w:rsid w:val="004945ED"/>
    <w:rsid w:val="00495D15"/>
    <w:rsid w:val="0049626E"/>
    <w:rsid w:val="0049784A"/>
    <w:rsid w:val="004A112C"/>
    <w:rsid w:val="004A1505"/>
    <w:rsid w:val="004A261C"/>
    <w:rsid w:val="004A3338"/>
    <w:rsid w:val="004A3742"/>
    <w:rsid w:val="004A430E"/>
    <w:rsid w:val="004A6780"/>
    <w:rsid w:val="004A7757"/>
    <w:rsid w:val="004B057F"/>
    <w:rsid w:val="004B164D"/>
    <w:rsid w:val="004B5542"/>
    <w:rsid w:val="004B6059"/>
    <w:rsid w:val="004B6F15"/>
    <w:rsid w:val="004C1F67"/>
    <w:rsid w:val="004C4281"/>
    <w:rsid w:val="004C47E0"/>
    <w:rsid w:val="004C506E"/>
    <w:rsid w:val="004C5BB3"/>
    <w:rsid w:val="004C664C"/>
    <w:rsid w:val="004C72AD"/>
    <w:rsid w:val="004C75DB"/>
    <w:rsid w:val="004D27BF"/>
    <w:rsid w:val="004D3A33"/>
    <w:rsid w:val="004D3F69"/>
    <w:rsid w:val="004E1E75"/>
    <w:rsid w:val="004E2240"/>
    <w:rsid w:val="004E2F9E"/>
    <w:rsid w:val="004E5DC0"/>
    <w:rsid w:val="004F0D5A"/>
    <w:rsid w:val="004F250F"/>
    <w:rsid w:val="004F2B45"/>
    <w:rsid w:val="004F339F"/>
    <w:rsid w:val="004F4E8B"/>
    <w:rsid w:val="004F7415"/>
    <w:rsid w:val="004F78AE"/>
    <w:rsid w:val="00500892"/>
    <w:rsid w:val="00501104"/>
    <w:rsid w:val="0050138E"/>
    <w:rsid w:val="00503FFE"/>
    <w:rsid w:val="0050588F"/>
    <w:rsid w:val="00505DDD"/>
    <w:rsid w:val="005064BC"/>
    <w:rsid w:val="00511D16"/>
    <w:rsid w:val="00512913"/>
    <w:rsid w:val="00512ABE"/>
    <w:rsid w:val="00514944"/>
    <w:rsid w:val="0051791F"/>
    <w:rsid w:val="00520265"/>
    <w:rsid w:val="00520895"/>
    <w:rsid w:val="005220B0"/>
    <w:rsid w:val="00527373"/>
    <w:rsid w:val="00531BB8"/>
    <w:rsid w:val="00532D83"/>
    <w:rsid w:val="00534AF4"/>
    <w:rsid w:val="005368A2"/>
    <w:rsid w:val="00536E6A"/>
    <w:rsid w:val="00536EDA"/>
    <w:rsid w:val="0054030C"/>
    <w:rsid w:val="00540487"/>
    <w:rsid w:val="0054141D"/>
    <w:rsid w:val="00543E05"/>
    <w:rsid w:val="005450C8"/>
    <w:rsid w:val="00545C70"/>
    <w:rsid w:val="00550E22"/>
    <w:rsid w:val="00551EEB"/>
    <w:rsid w:val="00553E98"/>
    <w:rsid w:val="0055427E"/>
    <w:rsid w:val="005550D5"/>
    <w:rsid w:val="00556DB7"/>
    <w:rsid w:val="005633C9"/>
    <w:rsid w:val="0056346D"/>
    <w:rsid w:val="00564042"/>
    <w:rsid w:val="00567DA3"/>
    <w:rsid w:val="00570970"/>
    <w:rsid w:val="005715AC"/>
    <w:rsid w:val="00573B29"/>
    <w:rsid w:val="00577442"/>
    <w:rsid w:val="00577563"/>
    <w:rsid w:val="005775BF"/>
    <w:rsid w:val="00580C95"/>
    <w:rsid w:val="0058214A"/>
    <w:rsid w:val="00582D16"/>
    <w:rsid w:val="005836E1"/>
    <w:rsid w:val="005852D8"/>
    <w:rsid w:val="00585A66"/>
    <w:rsid w:val="00585EAA"/>
    <w:rsid w:val="0059049E"/>
    <w:rsid w:val="00590D57"/>
    <w:rsid w:val="0059116D"/>
    <w:rsid w:val="00592C50"/>
    <w:rsid w:val="005945E2"/>
    <w:rsid w:val="00594F61"/>
    <w:rsid w:val="00594FD2"/>
    <w:rsid w:val="005975CB"/>
    <w:rsid w:val="00597A6F"/>
    <w:rsid w:val="00597FF9"/>
    <w:rsid w:val="005A1080"/>
    <w:rsid w:val="005A40A0"/>
    <w:rsid w:val="005A488C"/>
    <w:rsid w:val="005A55E9"/>
    <w:rsid w:val="005A7705"/>
    <w:rsid w:val="005B020B"/>
    <w:rsid w:val="005B3FB6"/>
    <w:rsid w:val="005B46E7"/>
    <w:rsid w:val="005C1C27"/>
    <w:rsid w:val="005C2027"/>
    <w:rsid w:val="005C4BCF"/>
    <w:rsid w:val="005C4E6A"/>
    <w:rsid w:val="005D08CE"/>
    <w:rsid w:val="005D61FA"/>
    <w:rsid w:val="005D7391"/>
    <w:rsid w:val="005E3981"/>
    <w:rsid w:val="005E5201"/>
    <w:rsid w:val="005E5D8F"/>
    <w:rsid w:val="005E6A97"/>
    <w:rsid w:val="005F1725"/>
    <w:rsid w:val="005F1C82"/>
    <w:rsid w:val="005F34BE"/>
    <w:rsid w:val="005F7E32"/>
    <w:rsid w:val="00605EAE"/>
    <w:rsid w:val="006106B1"/>
    <w:rsid w:val="00610A22"/>
    <w:rsid w:val="006112BA"/>
    <w:rsid w:val="00611546"/>
    <w:rsid w:val="00613331"/>
    <w:rsid w:val="00614889"/>
    <w:rsid w:val="00621AC7"/>
    <w:rsid w:val="006227E3"/>
    <w:rsid w:val="0062323D"/>
    <w:rsid w:val="00626A06"/>
    <w:rsid w:val="00631EA0"/>
    <w:rsid w:val="00631F29"/>
    <w:rsid w:val="0063285F"/>
    <w:rsid w:val="00632B4E"/>
    <w:rsid w:val="006332A6"/>
    <w:rsid w:val="0063402C"/>
    <w:rsid w:val="00635E25"/>
    <w:rsid w:val="00641909"/>
    <w:rsid w:val="00645A9E"/>
    <w:rsid w:val="006461E2"/>
    <w:rsid w:val="00653C6B"/>
    <w:rsid w:val="00654294"/>
    <w:rsid w:val="00656668"/>
    <w:rsid w:val="006600BF"/>
    <w:rsid w:val="00664C24"/>
    <w:rsid w:val="00666CC1"/>
    <w:rsid w:val="00670FE9"/>
    <w:rsid w:val="00671801"/>
    <w:rsid w:val="006766A9"/>
    <w:rsid w:val="006768BF"/>
    <w:rsid w:val="00680ECA"/>
    <w:rsid w:val="00681D72"/>
    <w:rsid w:val="006842CE"/>
    <w:rsid w:val="00686E64"/>
    <w:rsid w:val="00686EA5"/>
    <w:rsid w:val="00687518"/>
    <w:rsid w:val="006904DD"/>
    <w:rsid w:val="00690F17"/>
    <w:rsid w:val="00692D9D"/>
    <w:rsid w:val="006A36FA"/>
    <w:rsid w:val="006B2768"/>
    <w:rsid w:val="006B375A"/>
    <w:rsid w:val="006B40D5"/>
    <w:rsid w:val="006B545B"/>
    <w:rsid w:val="006C080E"/>
    <w:rsid w:val="006C08E4"/>
    <w:rsid w:val="006C3D36"/>
    <w:rsid w:val="006C4884"/>
    <w:rsid w:val="006C5403"/>
    <w:rsid w:val="006D03A0"/>
    <w:rsid w:val="006D3D75"/>
    <w:rsid w:val="006D65C6"/>
    <w:rsid w:val="006D7A6A"/>
    <w:rsid w:val="006E1E32"/>
    <w:rsid w:val="006E25C4"/>
    <w:rsid w:val="006E326A"/>
    <w:rsid w:val="006E3507"/>
    <w:rsid w:val="006E35F4"/>
    <w:rsid w:val="006E5275"/>
    <w:rsid w:val="006E551F"/>
    <w:rsid w:val="006E55C5"/>
    <w:rsid w:val="006E5A3E"/>
    <w:rsid w:val="006E6DDB"/>
    <w:rsid w:val="006E7D19"/>
    <w:rsid w:val="006F0AAD"/>
    <w:rsid w:val="006F1DF3"/>
    <w:rsid w:val="006F39E8"/>
    <w:rsid w:val="006F5A35"/>
    <w:rsid w:val="006F61B2"/>
    <w:rsid w:val="007042F6"/>
    <w:rsid w:val="007059A7"/>
    <w:rsid w:val="00710EA7"/>
    <w:rsid w:val="00711B60"/>
    <w:rsid w:val="007126FB"/>
    <w:rsid w:val="00716A4B"/>
    <w:rsid w:val="00716F06"/>
    <w:rsid w:val="0072095E"/>
    <w:rsid w:val="00722741"/>
    <w:rsid w:val="00725417"/>
    <w:rsid w:val="007272C7"/>
    <w:rsid w:val="0072773F"/>
    <w:rsid w:val="00727D5B"/>
    <w:rsid w:val="00731078"/>
    <w:rsid w:val="007341E7"/>
    <w:rsid w:val="0073466A"/>
    <w:rsid w:val="007348DE"/>
    <w:rsid w:val="00736A4F"/>
    <w:rsid w:val="007408A0"/>
    <w:rsid w:val="00740E8B"/>
    <w:rsid w:val="007414CF"/>
    <w:rsid w:val="00741726"/>
    <w:rsid w:val="007440EB"/>
    <w:rsid w:val="00745DBD"/>
    <w:rsid w:val="007468EE"/>
    <w:rsid w:val="00750F57"/>
    <w:rsid w:val="00751A10"/>
    <w:rsid w:val="0075247A"/>
    <w:rsid w:val="00755DD9"/>
    <w:rsid w:val="007565D8"/>
    <w:rsid w:val="00767792"/>
    <w:rsid w:val="00767EEB"/>
    <w:rsid w:val="00770254"/>
    <w:rsid w:val="00773AFC"/>
    <w:rsid w:val="00775865"/>
    <w:rsid w:val="00776AAC"/>
    <w:rsid w:val="00776BA2"/>
    <w:rsid w:val="007805D0"/>
    <w:rsid w:val="0078119A"/>
    <w:rsid w:val="007829B2"/>
    <w:rsid w:val="007863CA"/>
    <w:rsid w:val="007874DE"/>
    <w:rsid w:val="007905E5"/>
    <w:rsid w:val="00790CCB"/>
    <w:rsid w:val="00792507"/>
    <w:rsid w:val="007963F9"/>
    <w:rsid w:val="007A0117"/>
    <w:rsid w:val="007A2F81"/>
    <w:rsid w:val="007A30C1"/>
    <w:rsid w:val="007A3188"/>
    <w:rsid w:val="007A50D0"/>
    <w:rsid w:val="007B1591"/>
    <w:rsid w:val="007B2205"/>
    <w:rsid w:val="007B23B4"/>
    <w:rsid w:val="007B2835"/>
    <w:rsid w:val="007B3E23"/>
    <w:rsid w:val="007B4220"/>
    <w:rsid w:val="007C2BC7"/>
    <w:rsid w:val="007D4FFD"/>
    <w:rsid w:val="007E0626"/>
    <w:rsid w:val="007E0F3E"/>
    <w:rsid w:val="007E5254"/>
    <w:rsid w:val="007E5D85"/>
    <w:rsid w:val="007E767B"/>
    <w:rsid w:val="007F19D1"/>
    <w:rsid w:val="007F2495"/>
    <w:rsid w:val="007F2E52"/>
    <w:rsid w:val="007F3E7E"/>
    <w:rsid w:val="007F411D"/>
    <w:rsid w:val="007F62DD"/>
    <w:rsid w:val="007F6651"/>
    <w:rsid w:val="00800AFC"/>
    <w:rsid w:val="00800E4C"/>
    <w:rsid w:val="00805CAD"/>
    <w:rsid w:val="00807BFD"/>
    <w:rsid w:val="00810F16"/>
    <w:rsid w:val="00812E27"/>
    <w:rsid w:val="008179CD"/>
    <w:rsid w:val="008241E9"/>
    <w:rsid w:val="00826DA2"/>
    <w:rsid w:val="0083699B"/>
    <w:rsid w:val="008379BD"/>
    <w:rsid w:val="00840B18"/>
    <w:rsid w:val="0084248A"/>
    <w:rsid w:val="0084325C"/>
    <w:rsid w:val="00845F08"/>
    <w:rsid w:val="00846E5A"/>
    <w:rsid w:val="0085053A"/>
    <w:rsid w:val="008516A7"/>
    <w:rsid w:val="00852F6D"/>
    <w:rsid w:val="008554D7"/>
    <w:rsid w:val="0085569D"/>
    <w:rsid w:val="00855CD8"/>
    <w:rsid w:val="00857BE8"/>
    <w:rsid w:val="008605DD"/>
    <w:rsid w:val="0086232A"/>
    <w:rsid w:val="0086274D"/>
    <w:rsid w:val="00864A1B"/>
    <w:rsid w:val="00866C7B"/>
    <w:rsid w:val="0087146B"/>
    <w:rsid w:val="00871480"/>
    <w:rsid w:val="00874263"/>
    <w:rsid w:val="00875D0B"/>
    <w:rsid w:val="008765E0"/>
    <w:rsid w:val="00881101"/>
    <w:rsid w:val="008861DE"/>
    <w:rsid w:val="008872A9"/>
    <w:rsid w:val="00892211"/>
    <w:rsid w:val="00894036"/>
    <w:rsid w:val="008952BA"/>
    <w:rsid w:val="00897BF5"/>
    <w:rsid w:val="008A1D9D"/>
    <w:rsid w:val="008A5D74"/>
    <w:rsid w:val="008B15D3"/>
    <w:rsid w:val="008B19DA"/>
    <w:rsid w:val="008B41B6"/>
    <w:rsid w:val="008B42C3"/>
    <w:rsid w:val="008B49BC"/>
    <w:rsid w:val="008B60D7"/>
    <w:rsid w:val="008B7BCE"/>
    <w:rsid w:val="008C3CDD"/>
    <w:rsid w:val="008D05DA"/>
    <w:rsid w:val="008D354B"/>
    <w:rsid w:val="008D7C33"/>
    <w:rsid w:val="008E00A7"/>
    <w:rsid w:val="008E0424"/>
    <w:rsid w:val="008E2101"/>
    <w:rsid w:val="008E2F17"/>
    <w:rsid w:val="008E444F"/>
    <w:rsid w:val="008E6A7A"/>
    <w:rsid w:val="008E793B"/>
    <w:rsid w:val="008F53ED"/>
    <w:rsid w:val="00902B28"/>
    <w:rsid w:val="00904EF7"/>
    <w:rsid w:val="00905D60"/>
    <w:rsid w:val="009061A8"/>
    <w:rsid w:val="00910076"/>
    <w:rsid w:val="0091109D"/>
    <w:rsid w:val="00913B02"/>
    <w:rsid w:val="00915BD3"/>
    <w:rsid w:val="00920805"/>
    <w:rsid w:val="00921DA5"/>
    <w:rsid w:val="009275FA"/>
    <w:rsid w:val="00934487"/>
    <w:rsid w:val="00934B7A"/>
    <w:rsid w:val="00934B7F"/>
    <w:rsid w:val="0093507D"/>
    <w:rsid w:val="00935B95"/>
    <w:rsid w:val="0094626F"/>
    <w:rsid w:val="00946888"/>
    <w:rsid w:val="00946B9C"/>
    <w:rsid w:val="00950DDC"/>
    <w:rsid w:val="00951496"/>
    <w:rsid w:val="0095164E"/>
    <w:rsid w:val="009558EF"/>
    <w:rsid w:val="00956E35"/>
    <w:rsid w:val="00957525"/>
    <w:rsid w:val="00957FE5"/>
    <w:rsid w:val="009619C5"/>
    <w:rsid w:val="00961D32"/>
    <w:rsid w:val="009634F4"/>
    <w:rsid w:val="00965326"/>
    <w:rsid w:val="00966BEB"/>
    <w:rsid w:val="009678E1"/>
    <w:rsid w:val="00970FE6"/>
    <w:rsid w:val="00972858"/>
    <w:rsid w:val="00974EC1"/>
    <w:rsid w:val="00976D24"/>
    <w:rsid w:val="00976E18"/>
    <w:rsid w:val="00980940"/>
    <w:rsid w:val="00980A08"/>
    <w:rsid w:val="00981C21"/>
    <w:rsid w:val="00984CC8"/>
    <w:rsid w:val="00986B2B"/>
    <w:rsid w:val="009871EA"/>
    <w:rsid w:val="00993A4E"/>
    <w:rsid w:val="00994556"/>
    <w:rsid w:val="0099759F"/>
    <w:rsid w:val="009978B3"/>
    <w:rsid w:val="009A276A"/>
    <w:rsid w:val="009A5877"/>
    <w:rsid w:val="009A7E2C"/>
    <w:rsid w:val="009B1E66"/>
    <w:rsid w:val="009B26EE"/>
    <w:rsid w:val="009B3B7F"/>
    <w:rsid w:val="009B53F1"/>
    <w:rsid w:val="009B60C6"/>
    <w:rsid w:val="009B65C3"/>
    <w:rsid w:val="009C20AA"/>
    <w:rsid w:val="009C2C3C"/>
    <w:rsid w:val="009C34C5"/>
    <w:rsid w:val="009C4DD3"/>
    <w:rsid w:val="009C5F77"/>
    <w:rsid w:val="009C7443"/>
    <w:rsid w:val="009C749A"/>
    <w:rsid w:val="009D4A0F"/>
    <w:rsid w:val="009D5440"/>
    <w:rsid w:val="009D725C"/>
    <w:rsid w:val="009E00AB"/>
    <w:rsid w:val="009E02F8"/>
    <w:rsid w:val="009E030F"/>
    <w:rsid w:val="009E0DD4"/>
    <w:rsid w:val="009E235E"/>
    <w:rsid w:val="009E4D14"/>
    <w:rsid w:val="009E5017"/>
    <w:rsid w:val="009F43FB"/>
    <w:rsid w:val="009F5531"/>
    <w:rsid w:val="009F5533"/>
    <w:rsid w:val="009F7D37"/>
    <w:rsid w:val="00A007CA"/>
    <w:rsid w:val="00A008C7"/>
    <w:rsid w:val="00A01652"/>
    <w:rsid w:val="00A04186"/>
    <w:rsid w:val="00A04DE7"/>
    <w:rsid w:val="00A058AB"/>
    <w:rsid w:val="00A063DD"/>
    <w:rsid w:val="00A07051"/>
    <w:rsid w:val="00A07154"/>
    <w:rsid w:val="00A1062D"/>
    <w:rsid w:val="00A179E4"/>
    <w:rsid w:val="00A238F9"/>
    <w:rsid w:val="00A262DB"/>
    <w:rsid w:val="00A26DEC"/>
    <w:rsid w:val="00A27A75"/>
    <w:rsid w:val="00A332F5"/>
    <w:rsid w:val="00A4316C"/>
    <w:rsid w:val="00A43718"/>
    <w:rsid w:val="00A44444"/>
    <w:rsid w:val="00A4555C"/>
    <w:rsid w:val="00A50D5E"/>
    <w:rsid w:val="00A535D7"/>
    <w:rsid w:val="00A53AD0"/>
    <w:rsid w:val="00A55190"/>
    <w:rsid w:val="00A5696F"/>
    <w:rsid w:val="00A5710F"/>
    <w:rsid w:val="00A64FBB"/>
    <w:rsid w:val="00A6532A"/>
    <w:rsid w:val="00A67A67"/>
    <w:rsid w:val="00A70C37"/>
    <w:rsid w:val="00A71227"/>
    <w:rsid w:val="00A77801"/>
    <w:rsid w:val="00A8021F"/>
    <w:rsid w:val="00A8081A"/>
    <w:rsid w:val="00A80A82"/>
    <w:rsid w:val="00A81982"/>
    <w:rsid w:val="00A854A4"/>
    <w:rsid w:val="00A87B1B"/>
    <w:rsid w:val="00A91B97"/>
    <w:rsid w:val="00A9243D"/>
    <w:rsid w:val="00A933C5"/>
    <w:rsid w:val="00A973AF"/>
    <w:rsid w:val="00A97A17"/>
    <w:rsid w:val="00A97A87"/>
    <w:rsid w:val="00AA026D"/>
    <w:rsid w:val="00AA03B3"/>
    <w:rsid w:val="00AA4D1A"/>
    <w:rsid w:val="00AA5981"/>
    <w:rsid w:val="00AA5B9B"/>
    <w:rsid w:val="00AB174C"/>
    <w:rsid w:val="00AB2361"/>
    <w:rsid w:val="00AB49F4"/>
    <w:rsid w:val="00AC09CF"/>
    <w:rsid w:val="00AC16EB"/>
    <w:rsid w:val="00AD0369"/>
    <w:rsid w:val="00AE0E21"/>
    <w:rsid w:val="00AE3E7B"/>
    <w:rsid w:val="00AE49F4"/>
    <w:rsid w:val="00AE62F7"/>
    <w:rsid w:val="00AF1459"/>
    <w:rsid w:val="00AF2D3B"/>
    <w:rsid w:val="00AF3F3F"/>
    <w:rsid w:val="00AF7311"/>
    <w:rsid w:val="00AF7806"/>
    <w:rsid w:val="00B0142F"/>
    <w:rsid w:val="00B02A9D"/>
    <w:rsid w:val="00B03B1F"/>
    <w:rsid w:val="00B03E8C"/>
    <w:rsid w:val="00B04F23"/>
    <w:rsid w:val="00B06BAF"/>
    <w:rsid w:val="00B10C27"/>
    <w:rsid w:val="00B116D0"/>
    <w:rsid w:val="00B12A6A"/>
    <w:rsid w:val="00B1375C"/>
    <w:rsid w:val="00B14683"/>
    <w:rsid w:val="00B216BF"/>
    <w:rsid w:val="00B21979"/>
    <w:rsid w:val="00B21B2C"/>
    <w:rsid w:val="00B22060"/>
    <w:rsid w:val="00B221CA"/>
    <w:rsid w:val="00B27317"/>
    <w:rsid w:val="00B30F19"/>
    <w:rsid w:val="00B34242"/>
    <w:rsid w:val="00B427F3"/>
    <w:rsid w:val="00B44393"/>
    <w:rsid w:val="00B459EE"/>
    <w:rsid w:val="00B45ABB"/>
    <w:rsid w:val="00B463D7"/>
    <w:rsid w:val="00B46FA8"/>
    <w:rsid w:val="00B47B17"/>
    <w:rsid w:val="00B52956"/>
    <w:rsid w:val="00B52EA1"/>
    <w:rsid w:val="00B5485D"/>
    <w:rsid w:val="00B57FA8"/>
    <w:rsid w:val="00B600F5"/>
    <w:rsid w:val="00B60AF3"/>
    <w:rsid w:val="00B64083"/>
    <w:rsid w:val="00B64335"/>
    <w:rsid w:val="00B649B0"/>
    <w:rsid w:val="00B65C30"/>
    <w:rsid w:val="00B66FCF"/>
    <w:rsid w:val="00B72249"/>
    <w:rsid w:val="00B7294B"/>
    <w:rsid w:val="00B779B1"/>
    <w:rsid w:val="00B821EE"/>
    <w:rsid w:val="00B83649"/>
    <w:rsid w:val="00B84621"/>
    <w:rsid w:val="00B85E9D"/>
    <w:rsid w:val="00B92165"/>
    <w:rsid w:val="00B92522"/>
    <w:rsid w:val="00B92675"/>
    <w:rsid w:val="00B92DB1"/>
    <w:rsid w:val="00B96CF4"/>
    <w:rsid w:val="00BA34C3"/>
    <w:rsid w:val="00BA3772"/>
    <w:rsid w:val="00BA3A6B"/>
    <w:rsid w:val="00BA46E3"/>
    <w:rsid w:val="00BA4A35"/>
    <w:rsid w:val="00BB0AFC"/>
    <w:rsid w:val="00BB3153"/>
    <w:rsid w:val="00BB73BF"/>
    <w:rsid w:val="00BB7502"/>
    <w:rsid w:val="00BC01E9"/>
    <w:rsid w:val="00BC0214"/>
    <w:rsid w:val="00BC245B"/>
    <w:rsid w:val="00BC3AB3"/>
    <w:rsid w:val="00BC48C1"/>
    <w:rsid w:val="00BC5859"/>
    <w:rsid w:val="00BC5ABC"/>
    <w:rsid w:val="00BC6576"/>
    <w:rsid w:val="00BC6DD7"/>
    <w:rsid w:val="00BD0D64"/>
    <w:rsid w:val="00BD5BBB"/>
    <w:rsid w:val="00BD5CA0"/>
    <w:rsid w:val="00BD7514"/>
    <w:rsid w:val="00BD7DDA"/>
    <w:rsid w:val="00BE22C5"/>
    <w:rsid w:val="00BE3BB4"/>
    <w:rsid w:val="00BE45BB"/>
    <w:rsid w:val="00BE698E"/>
    <w:rsid w:val="00BE7AA8"/>
    <w:rsid w:val="00BE7BDD"/>
    <w:rsid w:val="00BF08F3"/>
    <w:rsid w:val="00BF0ECF"/>
    <w:rsid w:val="00BF1640"/>
    <w:rsid w:val="00BF4B0A"/>
    <w:rsid w:val="00C00F46"/>
    <w:rsid w:val="00C01161"/>
    <w:rsid w:val="00C0206B"/>
    <w:rsid w:val="00C0515A"/>
    <w:rsid w:val="00C0623E"/>
    <w:rsid w:val="00C10ABD"/>
    <w:rsid w:val="00C1114C"/>
    <w:rsid w:val="00C1351B"/>
    <w:rsid w:val="00C209E8"/>
    <w:rsid w:val="00C20D17"/>
    <w:rsid w:val="00C20FA2"/>
    <w:rsid w:val="00C21E15"/>
    <w:rsid w:val="00C23FBB"/>
    <w:rsid w:val="00C2622F"/>
    <w:rsid w:val="00C32662"/>
    <w:rsid w:val="00C34134"/>
    <w:rsid w:val="00C34820"/>
    <w:rsid w:val="00C359AB"/>
    <w:rsid w:val="00C37651"/>
    <w:rsid w:val="00C411F6"/>
    <w:rsid w:val="00C4227F"/>
    <w:rsid w:val="00C42EE9"/>
    <w:rsid w:val="00C439E5"/>
    <w:rsid w:val="00C46133"/>
    <w:rsid w:val="00C46A7A"/>
    <w:rsid w:val="00C46AC5"/>
    <w:rsid w:val="00C50073"/>
    <w:rsid w:val="00C51648"/>
    <w:rsid w:val="00C53DB9"/>
    <w:rsid w:val="00C62C96"/>
    <w:rsid w:val="00C63AF6"/>
    <w:rsid w:val="00C67F1F"/>
    <w:rsid w:val="00C7031F"/>
    <w:rsid w:val="00C74098"/>
    <w:rsid w:val="00C759FB"/>
    <w:rsid w:val="00C76ABA"/>
    <w:rsid w:val="00C76F1A"/>
    <w:rsid w:val="00C84825"/>
    <w:rsid w:val="00C91351"/>
    <w:rsid w:val="00C916E8"/>
    <w:rsid w:val="00C9506D"/>
    <w:rsid w:val="00C9521D"/>
    <w:rsid w:val="00CA13AC"/>
    <w:rsid w:val="00CA2AA7"/>
    <w:rsid w:val="00CA2E46"/>
    <w:rsid w:val="00CA708F"/>
    <w:rsid w:val="00CB0E52"/>
    <w:rsid w:val="00CB33C8"/>
    <w:rsid w:val="00CB52C8"/>
    <w:rsid w:val="00CB61F5"/>
    <w:rsid w:val="00CC07E1"/>
    <w:rsid w:val="00CC1F43"/>
    <w:rsid w:val="00CC429A"/>
    <w:rsid w:val="00CC532A"/>
    <w:rsid w:val="00CC58F4"/>
    <w:rsid w:val="00CC61DF"/>
    <w:rsid w:val="00CD19F1"/>
    <w:rsid w:val="00CD3B76"/>
    <w:rsid w:val="00CD45AD"/>
    <w:rsid w:val="00CD651E"/>
    <w:rsid w:val="00CE0847"/>
    <w:rsid w:val="00CE1C17"/>
    <w:rsid w:val="00CE3527"/>
    <w:rsid w:val="00CE4115"/>
    <w:rsid w:val="00CE4B16"/>
    <w:rsid w:val="00CE5706"/>
    <w:rsid w:val="00CE6572"/>
    <w:rsid w:val="00CE661E"/>
    <w:rsid w:val="00CF4278"/>
    <w:rsid w:val="00CF6001"/>
    <w:rsid w:val="00CF6C76"/>
    <w:rsid w:val="00D03C51"/>
    <w:rsid w:val="00D11E74"/>
    <w:rsid w:val="00D12EEB"/>
    <w:rsid w:val="00D13485"/>
    <w:rsid w:val="00D1464B"/>
    <w:rsid w:val="00D15A92"/>
    <w:rsid w:val="00D15E1C"/>
    <w:rsid w:val="00D21D32"/>
    <w:rsid w:val="00D22248"/>
    <w:rsid w:val="00D23CAA"/>
    <w:rsid w:val="00D23DD8"/>
    <w:rsid w:val="00D23DDC"/>
    <w:rsid w:val="00D23ED3"/>
    <w:rsid w:val="00D24A39"/>
    <w:rsid w:val="00D26FD5"/>
    <w:rsid w:val="00D3012A"/>
    <w:rsid w:val="00D3118A"/>
    <w:rsid w:val="00D35D96"/>
    <w:rsid w:val="00D473DB"/>
    <w:rsid w:val="00D500E4"/>
    <w:rsid w:val="00D50E55"/>
    <w:rsid w:val="00D51F19"/>
    <w:rsid w:val="00D54264"/>
    <w:rsid w:val="00D55483"/>
    <w:rsid w:val="00D5577D"/>
    <w:rsid w:val="00D579EE"/>
    <w:rsid w:val="00D61916"/>
    <w:rsid w:val="00D62F2B"/>
    <w:rsid w:val="00D643F1"/>
    <w:rsid w:val="00D65AE7"/>
    <w:rsid w:val="00D6639A"/>
    <w:rsid w:val="00D67D8D"/>
    <w:rsid w:val="00D80124"/>
    <w:rsid w:val="00D80691"/>
    <w:rsid w:val="00D80D81"/>
    <w:rsid w:val="00D82910"/>
    <w:rsid w:val="00D83E5C"/>
    <w:rsid w:val="00D83ECC"/>
    <w:rsid w:val="00D84032"/>
    <w:rsid w:val="00D84353"/>
    <w:rsid w:val="00D8726C"/>
    <w:rsid w:val="00D93217"/>
    <w:rsid w:val="00D9644A"/>
    <w:rsid w:val="00DA1934"/>
    <w:rsid w:val="00DA3F5D"/>
    <w:rsid w:val="00DB2313"/>
    <w:rsid w:val="00DB3E1E"/>
    <w:rsid w:val="00DB44FA"/>
    <w:rsid w:val="00DC18F7"/>
    <w:rsid w:val="00DC190B"/>
    <w:rsid w:val="00DC1DC7"/>
    <w:rsid w:val="00DC2C08"/>
    <w:rsid w:val="00DC5121"/>
    <w:rsid w:val="00DC5E3C"/>
    <w:rsid w:val="00DD11AE"/>
    <w:rsid w:val="00DD12B0"/>
    <w:rsid w:val="00DD2303"/>
    <w:rsid w:val="00DD2EAB"/>
    <w:rsid w:val="00DD32EF"/>
    <w:rsid w:val="00DD3488"/>
    <w:rsid w:val="00DD47F0"/>
    <w:rsid w:val="00DD5211"/>
    <w:rsid w:val="00DD5CB2"/>
    <w:rsid w:val="00DE1879"/>
    <w:rsid w:val="00DE1C2A"/>
    <w:rsid w:val="00DE241F"/>
    <w:rsid w:val="00DE306D"/>
    <w:rsid w:val="00DE7191"/>
    <w:rsid w:val="00DE7994"/>
    <w:rsid w:val="00E059C7"/>
    <w:rsid w:val="00E07868"/>
    <w:rsid w:val="00E106A0"/>
    <w:rsid w:val="00E10F5C"/>
    <w:rsid w:val="00E13023"/>
    <w:rsid w:val="00E15A02"/>
    <w:rsid w:val="00E15AFE"/>
    <w:rsid w:val="00E172A0"/>
    <w:rsid w:val="00E24AF1"/>
    <w:rsid w:val="00E25B9C"/>
    <w:rsid w:val="00E27B28"/>
    <w:rsid w:val="00E31634"/>
    <w:rsid w:val="00E33C8A"/>
    <w:rsid w:val="00E33E2F"/>
    <w:rsid w:val="00E34FB9"/>
    <w:rsid w:val="00E371A8"/>
    <w:rsid w:val="00E37296"/>
    <w:rsid w:val="00E37C6E"/>
    <w:rsid w:val="00E37CE0"/>
    <w:rsid w:val="00E403EB"/>
    <w:rsid w:val="00E421BA"/>
    <w:rsid w:val="00E44248"/>
    <w:rsid w:val="00E45608"/>
    <w:rsid w:val="00E47905"/>
    <w:rsid w:val="00E51ADA"/>
    <w:rsid w:val="00E52412"/>
    <w:rsid w:val="00E54E91"/>
    <w:rsid w:val="00E562E5"/>
    <w:rsid w:val="00E57060"/>
    <w:rsid w:val="00E601E4"/>
    <w:rsid w:val="00E60505"/>
    <w:rsid w:val="00E61FC2"/>
    <w:rsid w:val="00E65E0C"/>
    <w:rsid w:val="00E66FD7"/>
    <w:rsid w:val="00E67248"/>
    <w:rsid w:val="00E67C83"/>
    <w:rsid w:val="00E71112"/>
    <w:rsid w:val="00E75F41"/>
    <w:rsid w:val="00E7629F"/>
    <w:rsid w:val="00E80001"/>
    <w:rsid w:val="00E802E2"/>
    <w:rsid w:val="00E822A7"/>
    <w:rsid w:val="00E84457"/>
    <w:rsid w:val="00E84C9E"/>
    <w:rsid w:val="00E85B1D"/>
    <w:rsid w:val="00E86F85"/>
    <w:rsid w:val="00E87FC5"/>
    <w:rsid w:val="00E910CF"/>
    <w:rsid w:val="00E91F6B"/>
    <w:rsid w:val="00E93358"/>
    <w:rsid w:val="00E93834"/>
    <w:rsid w:val="00E93C24"/>
    <w:rsid w:val="00E93FE5"/>
    <w:rsid w:val="00E94446"/>
    <w:rsid w:val="00EA23DA"/>
    <w:rsid w:val="00EA2E08"/>
    <w:rsid w:val="00EA42B3"/>
    <w:rsid w:val="00EA715E"/>
    <w:rsid w:val="00EB15BB"/>
    <w:rsid w:val="00EB1669"/>
    <w:rsid w:val="00EB60B0"/>
    <w:rsid w:val="00EC1FD3"/>
    <w:rsid w:val="00EC5CD8"/>
    <w:rsid w:val="00EC66E6"/>
    <w:rsid w:val="00ED18B0"/>
    <w:rsid w:val="00ED42FF"/>
    <w:rsid w:val="00EE2758"/>
    <w:rsid w:val="00EE2ECB"/>
    <w:rsid w:val="00EE31DE"/>
    <w:rsid w:val="00EE3D3A"/>
    <w:rsid w:val="00EE7F58"/>
    <w:rsid w:val="00EF004A"/>
    <w:rsid w:val="00EF33D8"/>
    <w:rsid w:val="00EF3E65"/>
    <w:rsid w:val="00EF4310"/>
    <w:rsid w:val="00EF4A4D"/>
    <w:rsid w:val="00F00AA4"/>
    <w:rsid w:val="00F00EF4"/>
    <w:rsid w:val="00F01525"/>
    <w:rsid w:val="00F02C36"/>
    <w:rsid w:val="00F0647B"/>
    <w:rsid w:val="00F07E0D"/>
    <w:rsid w:val="00F107C1"/>
    <w:rsid w:val="00F14169"/>
    <w:rsid w:val="00F15D17"/>
    <w:rsid w:val="00F16355"/>
    <w:rsid w:val="00F20DD3"/>
    <w:rsid w:val="00F2504E"/>
    <w:rsid w:val="00F25AF7"/>
    <w:rsid w:val="00F33DA7"/>
    <w:rsid w:val="00F346D6"/>
    <w:rsid w:val="00F34D43"/>
    <w:rsid w:val="00F35B4D"/>
    <w:rsid w:val="00F35F45"/>
    <w:rsid w:val="00F36AA7"/>
    <w:rsid w:val="00F36C99"/>
    <w:rsid w:val="00F37DBE"/>
    <w:rsid w:val="00F4569E"/>
    <w:rsid w:val="00F45B8A"/>
    <w:rsid w:val="00F47B8E"/>
    <w:rsid w:val="00F50F68"/>
    <w:rsid w:val="00F5659B"/>
    <w:rsid w:val="00F575DB"/>
    <w:rsid w:val="00F57831"/>
    <w:rsid w:val="00F57956"/>
    <w:rsid w:val="00F644D5"/>
    <w:rsid w:val="00F66CD4"/>
    <w:rsid w:val="00F6758B"/>
    <w:rsid w:val="00F70A2F"/>
    <w:rsid w:val="00F70AB5"/>
    <w:rsid w:val="00F70D05"/>
    <w:rsid w:val="00F7298F"/>
    <w:rsid w:val="00F72C07"/>
    <w:rsid w:val="00F73316"/>
    <w:rsid w:val="00F76167"/>
    <w:rsid w:val="00F76713"/>
    <w:rsid w:val="00F779D8"/>
    <w:rsid w:val="00F77A32"/>
    <w:rsid w:val="00F8266D"/>
    <w:rsid w:val="00F83F82"/>
    <w:rsid w:val="00F87E8C"/>
    <w:rsid w:val="00F90611"/>
    <w:rsid w:val="00F91BF3"/>
    <w:rsid w:val="00F91E57"/>
    <w:rsid w:val="00F96ACB"/>
    <w:rsid w:val="00F96BFE"/>
    <w:rsid w:val="00F979C3"/>
    <w:rsid w:val="00FA0BCC"/>
    <w:rsid w:val="00FA2C9E"/>
    <w:rsid w:val="00FA35C8"/>
    <w:rsid w:val="00FA4CF2"/>
    <w:rsid w:val="00FA5484"/>
    <w:rsid w:val="00FA6FB5"/>
    <w:rsid w:val="00FA7197"/>
    <w:rsid w:val="00FB473C"/>
    <w:rsid w:val="00FB5D8B"/>
    <w:rsid w:val="00FB7F06"/>
    <w:rsid w:val="00FC312F"/>
    <w:rsid w:val="00FC5723"/>
    <w:rsid w:val="00FC5ED3"/>
    <w:rsid w:val="00FC6F45"/>
    <w:rsid w:val="00FD164E"/>
    <w:rsid w:val="00FD2A73"/>
    <w:rsid w:val="00FD3EFF"/>
    <w:rsid w:val="00FD5D62"/>
    <w:rsid w:val="00FD726A"/>
    <w:rsid w:val="00FE21EF"/>
    <w:rsid w:val="00FE2FCC"/>
    <w:rsid w:val="00FE50F4"/>
    <w:rsid w:val="00FE62A7"/>
    <w:rsid w:val="00FE6BB3"/>
    <w:rsid w:val="00FF151A"/>
    <w:rsid w:val="00FF44C2"/>
    <w:rsid w:val="00FF4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E5B02A"/>
  <w15:docId w15:val="{F31D5772-F4EA-4E7B-AD4E-2D46837FE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19E8"/>
    <w:pPr>
      <w:spacing w:after="0" w:line="240" w:lineRule="auto"/>
    </w:pPr>
    <w:rPr>
      <w:rFonts w:ascii="Arial" w:eastAsia="Times New Roman" w:hAnsi="Arial" w:cs="Arial"/>
      <w:color w:val="00000A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9"/>
    <w:qFormat/>
    <w:rsid w:val="00B64083"/>
    <w:pPr>
      <w:keepNext/>
      <w:outlineLvl w:val="0"/>
    </w:pPr>
    <w:rPr>
      <w:b/>
      <w:bCs/>
    </w:rPr>
  </w:style>
  <w:style w:type="paragraph" w:styleId="Titre2">
    <w:name w:val="heading 2"/>
    <w:basedOn w:val="Normal"/>
    <w:next w:val="Normal"/>
    <w:link w:val="Titre2Car1"/>
    <w:uiPriority w:val="99"/>
    <w:qFormat/>
    <w:rsid w:val="00B64083"/>
    <w:pPr>
      <w:keepNext/>
      <w:widowControl w:val="0"/>
      <w:spacing w:line="585" w:lineRule="exact"/>
      <w:ind w:right="-19"/>
      <w:jc w:val="both"/>
      <w:outlineLvl w:val="1"/>
    </w:pPr>
    <w:rPr>
      <w:b/>
      <w:bCs/>
      <w:color w:val="000080"/>
    </w:rPr>
  </w:style>
  <w:style w:type="paragraph" w:styleId="Titre3">
    <w:name w:val="heading 3"/>
    <w:basedOn w:val="Normal"/>
    <w:next w:val="Normal"/>
    <w:link w:val="Titre3Car"/>
    <w:uiPriority w:val="9"/>
    <w:qFormat/>
    <w:rsid w:val="00B64083"/>
    <w:pPr>
      <w:keepNext/>
      <w:spacing w:before="120" w:after="120"/>
      <w:jc w:val="center"/>
      <w:outlineLvl w:val="2"/>
    </w:pPr>
    <w:rPr>
      <w:b/>
      <w:bCs/>
      <w:sz w:val="22"/>
      <w:szCs w:val="22"/>
    </w:rPr>
  </w:style>
  <w:style w:type="paragraph" w:styleId="Titre4">
    <w:name w:val="heading 4"/>
    <w:basedOn w:val="Normal"/>
    <w:next w:val="Normal"/>
    <w:link w:val="Titre4Car"/>
    <w:uiPriority w:val="99"/>
    <w:qFormat/>
    <w:rsid w:val="00B64083"/>
    <w:pPr>
      <w:keepNext/>
      <w:jc w:val="both"/>
      <w:outlineLvl w:val="3"/>
    </w:pPr>
    <w:rPr>
      <w:b/>
      <w:bCs/>
      <w:sz w:val="18"/>
      <w:szCs w:val="18"/>
    </w:rPr>
  </w:style>
  <w:style w:type="paragraph" w:styleId="Titre7">
    <w:name w:val="heading 7"/>
    <w:basedOn w:val="Normal"/>
    <w:next w:val="Normal"/>
    <w:link w:val="Titre7Car"/>
    <w:uiPriority w:val="99"/>
    <w:qFormat/>
    <w:rsid w:val="00B64083"/>
    <w:pPr>
      <w:keepNext/>
      <w:spacing w:before="120" w:after="120"/>
      <w:outlineLvl w:val="6"/>
    </w:pPr>
    <w:rPr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CorpsdetexteCar">
    <w:name w:val="Corps de texte Car"/>
    <w:link w:val="Corpsdetexte"/>
    <w:uiPriority w:val="99"/>
    <w:qFormat/>
    <w:locked/>
    <w:rsid w:val="002C37F7"/>
    <w:rPr>
      <w:rFonts w:ascii="Arial" w:hAnsi="Arial" w:cs="Arial"/>
      <w:sz w:val="20"/>
      <w:szCs w:val="20"/>
    </w:rPr>
  </w:style>
  <w:style w:type="character" w:customStyle="1" w:styleId="Corpsdetexte2Car">
    <w:name w:val="Corps de texte 2 Car"/>
    <w:link w:val="Corpsdetexte2"/>
    <w:uiPriority w:val="99"/>
    <w:qFormat/>
    <w:locked/>
    <w:rsid w:val="002C37F7"/>
    <w:rPr>
      <w:rFonts w:ascii="Arial" w:hAnsi="Arial" w:cs="Arial"/>
      <w:sz w:val="20"/>
      <w:szCs w:val="20"/>
    </w:rPr>
  </w:style>
  <w:style w:type="character" w:customStyle="1" w:styleId="PieddepageCar">
    <w:name w:val="Pied de page Car"/>
    <w:link w:val="Pieddepage"/>
    <w:uiPriority w:val="99"/>
    <w:qFormat/>
    <w:locked/>
    <w:rsid w:val="002C37F7"/>
    <w:rPr>
      <w:rFonts w:ascii="Arial" w:hAnsi="Arial" w:cs="Arial"/>
      <w:sz w:val="20"/>
      <w:szCs w:val="20"/>
    </w:rPr>
  </w:style>
  <w:style w:type="character" w:customStyle="1" w:styleId="EndNoteBibliographyTitleCar">
    <w:name w:val="EndNote Bibliography Title Car"/>
    <w:basedOn w:val="Policepardfaut"/>
    <w:link w:val="EndNoteBibliographyTitle"/>
    <w:qFormat/>
    <w:rsid w:val="002C37F7"/>
    <w:rPr>
      <w:rFonts w:ascii="Arial" w:hAnsi="Arial" w:cs="Arial"/>
      <w:color w:val="00000A"/>
      <w:sz w:val="24"/>
      <w:szCs w:val="24"/>
    </w:rPr>
  </w:style>
  <w:style w:type="paragraph" w:styleId="Corpsdetexte">
    <w:name w:val="Body Text"/>
    <w:basedOn w:val="Normal"/>
    <w:link w:val="CorpsdetexteCar"/>
    <w:uiPriority w:val="99"/>
    <w:rsid w:val="002C37F7"/>
    <w:pPr>
      <w:jc w:val="center"/>
    </w:pPr>
    <w:rPr>
      <w:rFonts w:eastAsiaTheme="minorHAnsi"/>
      <w:color w:val="auto"/>
      <w:sz w:val="20"/>
      <w:szCs w:val="20"/>
      <w:lang w:eastAsia="en-US"/>
    </w:rPr>
  </w:style>
  <w:style w:type="character" w:customStyle="1" w:styleId="CorpsdetexteCar1">
    <w:name w:val="Corps de texte Car1"/>
    <w:basedOn w:val="Policepardfaut"/>
    <w:uiPriority w:val="99"/>
    <w:semiHidden/>
    <w:rsid w:val="002C37F7"/>
    <w:rPr>
      <w:rFonts w:ascii="Arial" w:eastAsia="Times New Roman" w:hAnsi="Arial" w:cs="Arial"/>
      <w:color w:val="00000A"/>
      <w:sz w:val="24"/>
      <w:szCs w:val="24"/>
      <w:lang w:eastAsia="fr-FR"/>
    </w:rPr>
  </w:style>
  <w:style w:type="paragraph" w:styleId="Corpsdetexte2">
    <w:name w:val="Body Text 2"/>
    <w:basedOn w:val="Normal"/>
    <w:link w:val="Corpsdetexte2Car"/>
    <w:uiPriority w:val="99"/>
    <w:qFormat/>
    <w:rsid w:val="002C37F7"/>
    <w:pPr>
      <w:spacing w:line="480" w:lineRule="auto"/>
    </w:pPr>
    <w:rPr>
      <w:rFonts w:eastAsiaTheme="minorHAnsi"/>
      <w:color w:val="auto"/>
      <w:sz w:val="20"/>
      <w:szCs w:val="20"/>
      <w:lang w:eastAsia="en-US"/>
    </w:rPr>
  </w:style>
  <w:style w:type="character" w:customStyle="1" w:styleId="Corpsdetexte2Car1">
    <w:name w:val="Corps de texte 2 Car1"/>
    <w:basedOn w:val="Policepardfaut"/>
    <w:uiPriority w:val="99"/>
    <w:semiHidden/>
    <w:rsid w:val="002C37F7"/>
    <w:rPr>
      <w:rFonts w:ascii="Arial" w:eastAsia="Times New Roman" w:hAnsi="Arial" w:cs="Arial"/>
      <w:color w:val="00000A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rsid w:val="002C37F7"/>
    <w:pPr>
      <w:tabs>
        <w:tab w:val="center" w:pos="4536"/>
        <w:tab w:val="right" w:pos="9072"/>
      </w:tabs>
    </w:pPr>
    <w:rPr>
      <w:rFonts w:eastAsiaTheme="minorHAnsi"/>
      <w:color w:val="auto"/>
      <w:sz w:val="20"/>
      <w:szCs w:val="20"/>
      <w:lang w:eastAsia="en-US"/>
    </w:rPr>
  </w:style>
  <w:style w:type="character" w:customStyle="1" w:styleId="PieddepageCar1">
    <w:name w:val="Pied de page Car1"/>
    <w:basedOn w:val="Policepardfaut"/>
    <w:uiPriority w:val="99"/>
    <w:semiHidden/>
    <w:rsid w:val="002C37F7"/>
    <w:rPr>
      <w:rFonts w:ascii="Arial" w:eastAsia="Times New Roman" w:hAnsi="Arial" w:cs="Arial"/>
      <w:color w:val="00000A"/>
      <w:sz w:val="24"/>
      <w:szCs w:val="24"/>
      <w:lang w:eastAsia="fr-FR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2C37F7"/>
    <w:pPr>
      <w:jc w:val="center"/>
    </w:pPr>
    <w:rPr>
      <w:rFonts w:eastAsiaTheme="minorHAnsi"/>
      <w:lang w:eastAsia="en-US"/>
    </w:rPr>
  </w:style>
  <w:style w:type="character" w:customStyle="1" w:styleId="lang-en">
    <w:name w:val="lang-en"/>
    <w:basedOn w:val="Policepardfaut"/>
    <w:rsid w:val="00EC66E6"/>
  </w:style>
  <w:style w:type="character" w:customStyle="1" w:styleId="nowrap">
    <w:name w:val="nowrap"/>
    <w:basedOn w:val="Policepardfaut"/>
    <w:rsid w:val="00EC66E6"/>
  </w:style>
  <w:style w:type="paragraph" w:styleId="En-tte">
    <w:name w:val="header"/>
    <w:basedOn w:val="Normal"/>
    <w:link w:val="En-tteCar"/>
    <w:uiPriority w:val="99"/>
    <w:unhideWhenUsed/>
    <w:rsid w:val="00B30F1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qFormat/>
    <w:rsid w:val="00B30F19"/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highlight">
    <w:name w:val="highlight"/>
    <w:basedOn w:val="Policepardfaut"/>
    <w:rsid w:val="00810F16"/>
  </w:style>
  <w:style w:type="character" w:customStyle="1" w:styleId="EcritureManuscriptCar">
    <w:name w:val="Ecriture Manuscript Car"/>
    <w:basedOn w:val="Policepardfaut"/>
    <w:link w:val="EcritureManuscript"/>
    <w:qFormat/>
    <w:locked/>
    <w:rsid w:val="00E37C6E"/>
    <w:rPr>
      <w:rFonts w:ascii="Times New Roman" w:eastAsia="SimSun" w:hAnsi="Times New Roman" w:cs="Calibri"/>
      <w:szCs w:val="24"/>
      <w:lang w:val="en-US" w:eastAsia="zh-CN"/>
    </w:rPr>
  </w:style>
  <w:style w:type="paragraph" w:customStyle="1" w:styleId="EcritureManuscript">
    <w:name w:val="Ecriture Manuscript"/>
    <w:basedOn w:val="Normal"/>
    <w:link w:val="EcritureManuscriptCar"/>
    <w:qFormat/>
    <w:rsid w:val="00E37C6E"/>
    <w:pPr>
      <w:suppressAutoHyphens/>
      <w:spacing w:after="200" w:line="480" w:lineRule="auto"/>
      <w:jc w:val="both"/>
    </w:pPr>
    <w:rPr>
      <w:rFonts w:ascii="Times New Roman" w:eastAsia="SimSun" w:hAnsi="Times New Roman" w:cs="Calibri"/>
      <w:color w:val="auto"/>
      <w:sz w:val="22"/>
      <w:lang w:val="en-US" w:eastAsia="zh-CN"/>
    </w:rPr>
  </w:style>
  <w:style w:type="paragraph" w:styleId="Bibliographie">
    <w:name w:val="Bibliography"/>
    <w:basedOn w:val="Normal"/>
    <w:next w:val="Normal"/>
    <w:uiPriority w:val="37"/>
    <w:unhideWhenUsed/>
    <w:rsid w:val="008179CD"/>
    <w:pPr>
      <w:tabs>
        <w:tab w:val="left" w:pos="384"/>
      </w:tabs>
      <w:spacing w:line="480" w:lineRule="auto"/>
      <w:ind w:left="384" w:hanging="384"/>
    </w:pPr>
  </w:style>
  <w:style w:type="character" w:styleId="Marquedecommentaire">
    <w:name w:val="annotation reference"/>
    <w:basedOn w:val="Policepardfaut"/>
    <w:uiPriority w:val="99"/>
    <w:semiHidden/>
    <w:unhideWhenUsed/>
    <w:qFormat/>
    <w:rsid w:val="00A9243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qFormat/>
    <w:rsid w:val="00A9243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sid w:val="00A9243D"/>
    <w:rPr>
      <w:rFonts w:ascii="Arial" w:eastAsia="Times New Roman" w:hAnsi="Arial" w:cs="Arial"/>
      <w:color w:val="00000A"/>
      <w:sz w:val="20"/>
      <w:szCs w:val="20"/>
      <w:lang w:eastAsia="fr-FR"/>
    </w:rPr>
  </w:style>
  <w:style w:type="character" w:styleId="Lienhypertexte">
    <w:name w:val="Hyperlink"/>
    <w:basedOn w:val="Policepardfaut"/>
    <w:uiPriority w:val="99"/>
    <w:unhideWhenUsed/>
    <w:rsid w:val="00A9243D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A9243D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A9243D"/>
    <w:rPr>
      <w:rFonts w:ascii="Segoe UI" w:eastAsia="Times New Roman" w:hAnsi="Segoe UI" w:cs="Segoe UI"/>
      <w:color w:val="00000A"/>
      <w:sz w:val="18"/>
      <w:szCs w:val="18"/>
      <w:lang w:eastAsia="fr-FR"/>
    </w:rPr>
  </w:style>
  <w:style w:type="character" w:customStyle="1" w:styleId="Titre1Car">
    <w:name w:val="Titre 1 Car"/>
    <w:basedOn w:val="Policepardfaut"/>
    <w:link w:val="Titre1"/>
    <w:uiPriority w:val="99"/>
    <w:qFormat/>
    <w:rsid w:val="00B64083"/>
    <w:rPr>
      <w:rFonts w:ascii="Arial" w:eastAsia="Times New Roman" w:hAnsi="Arial" w:cs="Arial"/>
      <w:b/>
      <w:bCs/>
      <w:color w:val="00000A"/>
      <w:sz w:val="24"/>
      <w:szCs w:val="24"/>
      <w:lang w:eastAsia="fr-FR"/>
    </w:rPr>
  </w:style>
  <w:style w:type="character" w:customStyle="1" w:styleId="Titre2Car">
    <w:name w:val="Titre 2 Car"/>
    <w:basedOn w:val="Policepardfaut"/>
    <w:uiPriority w:val="99"/>
    <w:qFormat/>
    <w:rsid w:val="00B6408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fr-FR"/>
    </w:rPr>
  </w:style>
  <w:style w:type="character" w:customStyle="1" w:styleId="Titre3Car">
    <w:name w:val="Titre 3 Car"/>
    <w:basedOn w:val="Policepardfaut"/>
    <w:link w:val="Titre3"/>
    <w:uiPriority w:val="9"/>
    <w:qFormat/>
    <w:rsid w:val="00B64083"/>
    <w:rPr>
      <w:rFonts w:ascii="Arial" w:eastAsia="Times New Roman" w:hAnsi="Arial" w:cs="Arial"/>
      <w:b/>
      <w:bCs/>
      <w:color w:val="00000A"/>
      <w:lang w:eastAsia="fr-FR"/>
    </w:rPr>
  </w:style>
  <w:style w:type="character" w:customStyle="1" w:styleId="Titre4Car">
    <w:name w:val="Titre 4 Car"/>
    <w:basedOn w:val="Policepardfaut"/>
    <w:link w:val="Titre4"/>
    <w:uiPriority w:val="99"/>
    <w:qFormat/>
    <w:rsid w:val="00B64083"/>
    <w:rPr>
      <w:rFonts w:ascii="Arial" w:eastAsia="Times New Roman" w:hAnsi="Arial" w:cs="Arial"/>
      <w:b/>
      <w:bCs/>
      <w:color w:val="00000A"/>
      <w:sz w:val="18"/>
      <w:szCs w:val="18"/>
      <w:lang w:eastAsia="fr-FR"/>
    </w:rPr>
  </w:style>
  <w:style w:type="character" w:customStyle="1" w:styleId="Titre7Car">
    <w:name w:val="Titre 7 Car"/>
    <w:basedOn w:val="Policepardfaut"/>
    <w:link w:val="Titre7"/>
    <w:uiPriority w:val="99"/>
    <w:qFormat/>
    <w:rsid w:val="00B64083"/>
    <w:rPr>
      <w:rFonts w:ascii="Arial" w:eastAsia="Times New Roman" w:hAnsi="Arial" w:cs="Arial"/>
      <w:color w:val="00000A"/>
      <w:sz w:val="28"/>
      <w:szCs w:val="28"/>
      <w:lang w:eastAsia="fr-FR"/>
    </w:rPr>
  </w:style>
  <w:style w:type="character" w:customStyle="1" w:styleId="Titre2Car1">
    <w:name w:val="Titre 2 Car1"/>
    <w:link w:val="Titre2"/>
    <w:uiPriority w:val="99"/>
    <w:qFormat/>
    <w:locked/>
    <w:rsid w:val="00B64083"/>
    <w:rPr>
      <w:rFonts w:ascii="Arial" w:eastAsia="Times New Roman" w:hAnsi="Arial" w:cs="Arial"/>
      <w:b/>
      <w:bCs/>
      <w:color w:val="000080"/>
      <w:sz w:val="24"/>
      <w:szCs w:val="24"/>
      <w:lang w:eastAsia="fr-FR"/>
    </w:rPr>
  </w:style>
  <w:style w:type="character" w:styleId="Numrodepage">
    <w:name w:val="page number"/>
    <w:uiPriority w:val="99"/>
    <w:qFormat/>
    <w:rsid w:val="00B64083"/>
    <w:rPr>
      <w:rFonts w:cs="Times New Roman"/>
    </w:rPr>
  </w:style>
  <w:style w:type="character" w:customStyle="1" w:styleId="RetraitcorpsdetexteCar">
    <w:name w:val="Retrait corps de texte Car"/>
    <w:link w:val="Retraitcorpsdetexte"/>
    <w:uiPriority w:val="99"/>
    <w:qFormat/>
    <w:locked/>
    <w:rsid w:val="00B64083"/>
    <w:rPr>
      <w:rFonts w:ascii="Arial" w:hAnsi="Arial" w:cs="Arial"/>
      <w:sz w:val="20"/>
      <w:szCs w:val="20"/>
    </w:rPr>
  </w:style>
  <w:style w:type="paragraph" w:styleId="Retraitcorpsdetexte">
    <w:name w:val="Body Text Indent"/>
    <w:basedOn w:val="Normal"/>
    <w:link w:val="RetraitcorpsdetexteCar"/>
    <w:uiPriority w:val="99"/>
    <w:rsid w:val="00B64083"/>
    <w:pPr>
      <w:widowControl w:val="0"/>
      <w:spacing w:line="225" w:lineRule="exact"/>
      <w:ind w:right="24" w:firstLine="720"/>
      <w:jc w:val="both"/>
    </w:pPr>
    <w:rPr>
      <w:rFonts w:eastAsiaTheme="minorHAnsi"/>
      <w:color w:val="auto"/>
      <w:sz w:val="20"/>
      <w:szCs w:val="20"/>
      <w:lang w:eastAsia="en-US"/>
    </w:rPr>
  </w:style>
  <w:style w:type="character" w:customStyle="1" w:styleId="RetraitcorpsdetexteCar1">
    <w:name w:val="Retrait corps de texte Car1"/>
    <w:basedOn w:val="Policepardfaut"/>
    <w:uiPriority w:val="99"/>
    <w:semiHidden/>
    <w:rsid w:val="00B64083"/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Fort">
    <w:name w:val="Fort"/>
    <w:uiPriority w:val="99"/>
    <w:qFormat/>
    <w:rsid w:val="00B64083"/>
    <w:rPr>
      <w:rFonts w:cs="Times New Roman"/>
      <w:b/>
      <w:bCs/>
    </w:rPr>
  </w:style>
  <w:style w:type="character" w:customStyle="1" w:styleId="Retraitcorpsdetexte3Car">
    <w:name w:val="Retrait corps de texte 3 Car"/>
    <w:link w:val="Retraitcorpsdetexte3"/>
    <w:uiPriority w:val="99"/>
    <w:qFormat/>
    <w:locked/>
    <w:rsid w:val="00B64083"/>
    <w:rPr>
      <w:rFonts w:ascii="Arial" w:hAnsi="Arial" w:cs="Arial"/>
      <w:sz w:val="16"/>
      <w:szCs w:val="16"/>
    </w:rPr>
  </w:style>
  <w:style w:type="paragraph" w:styleId="Retraitcorpsdetexte3">
    <w:name w:val="Body Text Indent 3"/>
    <w:basedOn w:val="Normal"/>
    <w:link w:val="Retraitcorpsdetexte3Car"/>
    <w:uiPriority w:val="99"/>
    <w:qFormat/>
    <w:rsid w:val="00B64083"/>
    <w:pPr>
      <w:spacing w:line="480" w:lineRule="auto"/>
      <w:ind w:firstLine="708"/>
    </w:pPr>
    <w:rPr>
      <w:rFonts w:eastAsiaTheme="minorHAnsi"/>
      <w:color w:val="auto"/>
      <w:sz w:val="16"/>
      <w:szCs w:val="16"/>
      <w:lang w:eastAsia="en-US"/>
    </w:rPr>
  </w:style>
  <w:style w:type="character" w:customStyle="1" w:styleId="Retraitcorpsdetexte3Car1">
    <w:name w:val="Retrait corps de texte 3 Car1"/>
    <w:basedOn w:val="Policepardfaut"/>
    <w:uiPriority w:val="99"/>
    <w:semiHidden/>
    <w:rsid w:val="00B64083"/>
    <w:rPr>
      <w:rFonts w:ascii="Arial" w:eastAsia="Times New Roman" w:hAnsi="Arial" w:cs="Arial"/>
      <w:color w:val="00000A"/>
      <w:sz w:val="16"/>
      <w:szCs w:val="16"/>
      <w:lang w:eastAsia="fr-FR"/>
    </w:rPr>
  </w:style>
  <w:style w:type="character" w:customStyle="1" w:styleId="LienInternet">
    <w:name w:val="Lien Internet"/>
    <w:uiPriority w:val="99"/>
    <w:rsid w:val="00B64083"/>
    <w:rPr>
      <w:rFonts w:cs="Times New Roman"/>
      <w:color w:val="0000FF"/>
      <w:u w:val="single"/>
    </w:rPr>
  </w:style>
  <w:style w:type="character" w:styleId="Accentuation">
    <w:name w:val="Emphasis"/>
    <w:uiPriority w:val="99"/>
    <w:qFormat/>
    <w:rsid w:val="00B64083"/>
    <w:rPr>
      <w:rFonts w:cs="Times New Roman"/>
      <w:b/>
      <w:bCs/>
    </w:rPr>
  </w:style>
  <w:style w:type="character" w:customStyle="1" w:styleId="hl">
    <w:name w:val="hl"/>
    <w:uiPriority w:val="99"/>
    <w:qFormat/>
    <w:rsid w:val="00B64083"/>
    <w:rPr>
      <w:rFonts w:cs="Times New Roman"/>
    </w:rPr>
  </w:style>
  <w:style w:type="character" w:customStyle="1" w:styleId="gi">
    <w:name w:val="gi"/>
    <w:uiPriority w:val="99"/>
    <w:qFormat/>
    <w:rsid w:val="00B64083"/>
    <w:rPr>
      <w:rFonts w:cs="Times New Roman"/>
    </w:rPr>
  </w:style>
  <w:style w:type="character" w:customStyle="1" w:styleId="smalltext">
    <w:name w:val="smalltext"/>
    <w:uiPriority w:val="99"/>
    <w:qFormat/>
    <w:rsid w:val="00B64083"/>
    <w:rPr>
      <w:rFonts w:cs="Times New Roman"/>
    </w:rPr>
  </w:style>
  <w:style w:type="character" w:customStyle="1" w:styleId="apple-converted-space">
    <w:name w:val="apple-converted-space"/>
    <w:uiPriority w:val="99"/>
    <w:qFormat/>
    <w:rsid w:val="00B64083"/>
    <w:rPr>
      <w:rFonts w:cs="Times New Roman"/>
    </w:rPr>
  </w:style>
  <w:style w:type="character" w:customStyle="1" w:styleId="Retraitcorpsdetexte2Car">
    <w:name w:val="Retrait corps de texte 2 Car"/>
    <w:link w:val="Retraitcorpsdetexte2"/>
    <w:uiPriority w:val="99"/>
    <w:qFormat/>
    <w:locked/>
    <w:rsid w:val="00B64083"/>
    <w:rPr>
      <w:rFonts w:ascii="Arial" w:hAnsi="Arial" w:cs="Arial"/>
      <w:sz w:val="20"/>
      <w:szCs w:val="20"/>
    </w:rPr>
  </w:style>
  <w:style w:type="paragraph" w:styleId="Retraitcorpsdetexte2">
    <w:name w:val="Body Text Indent 2"/>
    <w:basedOn w:val="Normal"/>
    <w:link w:val="Retraitcorpsdetexte2Car"/>
    <w:uiPriority w:val="99"/>
    <w:qFormat/>
    <w:rsid w:val="00B64083"/>
    <w:pPr>
      <w:spacing w:after="120" w:line="480" w:lineRule="auto"/>
      <w:ind w:left="283"/>
    </w:pPr>
    <w:rPr>
      <w:rFonts w:eastAsiaTheme="minorHAnsi"/>
      <w:color w:val="auto"/>
      <w:sz w:val="20"/>
      <w:szCs w:val="20"/>
      <w:lang w:eastAsia="en-US"/>
    </w:rPr>
  </w:style>
  <w:style w:type="character" w:customStyle="1" w:styleId="Retraitcorpsdetexte2Car1">
    <w:name w:val="Retrait corps de texte 2 Car1"/>
    <w:basedOn w:val="Policepardfaut"/>
    <w:uiPriority w:val="99"/>
    <w:semiHidden/>
    <w:rsid w:val="00B64083"/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EndNoteBibliographyCar">
    <w:name w:val="EndNote Bibliography Car"/>
    <w:basedOn w:val="Policepardfaut"/>
    <w:link w:val="EndNoteBibliography"/>
    <w:qFormat/>
    <w:rsid w:val="00B64083"/>
    <w:rPr>
      <w:rFonts w:ascii="Arial" w:hAnsi="Arial" w:cs="Arial"/>
      <w:color w:val="00000A"/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qFormat/>
    <w:rsid w:val="00B64083"/>
    <w:pPr>
      <w:jc w:val="both"/>
    </w:pPr>
    <w:rPr>
      <w:rFonts w:eastAsiaTheme="minorHAnsi"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B64083"/>
    <w:rPr>
      <w:rFonts w:ascii="Arial" w:eastAsia="Times New Roman" w:hAnsi="Arial" w:cs="Arial"/>
      <w:b/>
      <w:bCs/>
      <w:color w:val="00000A"/>
      <w:sz w:val="20"/>
      <w:szCs w:val="20"/>
      <w:lang w:eastAsia="fr-FR"/>
    </w:rPr>
  </w:style>
  <w:style w:type="paragraph" w:styleId="Objetducommentaire">
    <w:name w:val="annotation subject"/>
    <w:basedOn w:val="Commentaire"/>
    <w:link w:val="ObjetducommentaireCar"/>
    <w:uiPriority w:val="99"/>
    <w:semiHidden/>
    <w:unhideWhenUsed/>
    <w:qFormat/>
    <w:rsid w:val="00B64083"/>
    <w:rPr>
      <w:rFonts w:eastAsiaTheme="minorHAnsi"/>
      <w:b/>
      <w:bCs/>
      <w:color w:val="auto"/>
      <w:lang w:eastAsia="en-US"/>
    </w:rPr>
  </w:style>
  <w:style w:type="character" w:customStyle="1" w:styleId="ObjetducommentaireCar1">
    <w:name w:val="Objet du commentaire Car1"/>
    <w:basedOn w:val="CommentaireCar"/>
    <w:uiPriority w:val="99"/>
    <w:semiHidden/>
    <w:rsid w:val="00B64083"/>
    <w:rPr>
      <w:rFonts w:ascii="Arial" w:eastAsia="Times New Roman" w:hAnsi="Arial" w:cs="Arial"/>
      <w:b/>
      <w:bCs/>
      <w:color w:val="00000A"/>
      <w:sz w:val="20"/>
      <w:szCs w:val="20"/>
      <w:lang w:eastAsia="fr-FR"/>
    </w:rPr>
  </w:style>
  <w:style w:type="character" w:customStyle="1" w:styleId="ListLabel1">
    <w:name w:val="ListLabel 1"/>
    <w:qFormat/>
    <w:rsid w:val="00B64083"/>
    <w:rPr>
      <w:rFonts w:cs="Times New Roman"/>
    </w:rPr>
  </w:style>
  <w:style w:type="character" w:customStyle="1" w:styleId="ListLabel2">
    <w:name w:val="ListLabel 2"/>
    <w:qFormat/>
    <w:rsid w:val="00B64083"/>
    <w:rPr>
      <w:rFonts w:cs="Times New Roman"/>
    </w:rPr>
  </w:style>
  <w:style w:type="character" w:customStyle="1" w:styleId="ListLabel3">
    <w:name w:val="ListLabel 3"/>
    <w:qFormat/>
    <w:rsid w:val="00B64083"/>
    <w:rPr>
      <w:rFonts w:cs="Times New Roman"/>
    </w:rPr>
  </w:style>
  <w:style w:type="character" w:customStyle="1" w:styleId="ListLabel4">
    <w:name w:val="ListLabel 4"/>
    <w:qFormat/>
    <w:rsid w:val="00B64083"/>
    <w:rPr>
      <w:b/>
      <w:bCs/>
      <w:i/>
      <w:iCs/>
    </w:rPr>
  </w:style>
  <w:style w:type="character" w:customStyle="1" w:styleId="ListLabel5">
    <w:name w:val="ListLabel 5"/>
    <w:qFormat/>
    <w:rsid w:val="00B64083"/>
    <w:rPr>
      <w:b/>
      <w:bCs/>
      <w:i/>
      <w:iCs/>
    </w:rPr>
  </w:style>
  <w:style w:type="character" w:customStyle="1" w:styleId="ListLabel6">
    <w:name w:val="ListLabel 6"/>
    <w:qFormat/>
    <w:rsid w:val="00B64083"/>
    <w:rPr>
      <w:b/>
      <w:bCs/>
      <w:i/>
      <w:iCs/>
    </w:rPr>
  </w:style>
  <w:style w:type="character" w:customStyle="1" w:styleId="ListLabel7">
    <w:name w:val="ListLabel 7"/>
    <w:qFormat/>
    <w:rsid w:val="00B64083"/>
    <w:rPr>
      <w:b/>
      <w:bCs/>
      <w:i/>
      <w:iCs/>
    </w:rPr>
  </w:style>
  <w:style w:type="character" w:customStyle="1" w:styleId="ListLabel8">
    <w:name w:val="ListLabel 8"/>
    <w:qFormat/>
    <w:rsid w:val="00B64083"/>
    <w:rPr>
      <w:b/>
      <w:bCs/>
      <w:i/>
      <w:iCs/>
    </w:rPr>
  </w:style>
  <w:style w:type="character" w:customStyle="1" w:styleId="ListLabel9">
    <w:name w:val="ListLabel 9"/>
    <w:qFormat/>
    <w:rsid w:val="00B64083"/>
    <w:rPr>
      <w:b/>
      <w:bCs/>
      <w:i/>
      <w:iCs/>
    </w:rPr>
  </w:style>
  <w:style w:type="character" w:customStyle="1" w:styleId="ListLabel10">
    <w:name w:val="ListLabel 10"/>
    <w:qFormat/>
    <w:rsid w:val="00B64083"/>
    <w:rPr>
      <w:b/>
      <w:bCs/>
      <w:i/>
      <w:iCs/>
    </w:rPr>
  </w:style>
  <w:style w:type="character" w:customStyle="1" w:styleId="ListLabel11">
    <w:name w:val="ListLabel 11"/>
    <w:qFormat/>
    <w:rsid w:val="00B64083"/>
    <w:rPr>
      <w:b/>
      <w:bCs/>
      <w:i/>
      <w:iCs/>
    </w:rPr>
  </w:style>
  <w:style w:type="character" w:customStyle="1" w:styleId="ListLabel12">
    <w:name w:val="ListLabel 12"/>
    <w:qFormat/>
    <w:rsid w:val="00B64083"/>
    <w:rPr>
      <w:rFonts w:cs="Times New Roman"/>
    </w:rPr>
  </w:style>
  <w:style w:type="character" w:customStyle="1" w:styleId="ListLabel13">
    <w:name w:val="ListLabel 13"/>
    <w:qFormat/>
    <w:rsid w:val="00B64083"/>
    <w:rPr>
      <w:b/>
      <w:bCs/>
      <w:i w:val="0"/>
      <w:iCs w:val="0"/>
    </w:rPr>
  </w:style>
  <w:style w:type="character" w:customStyle="1" w:styleId="ListLabel14">
    <w:name w:val="ListLabel 14"/>
    <w:qFormat/>
    <w:rsid w:val="00B64083"/>
    <w:rPr>
      <w:rFonts w:cs="Wingdings"/>
    </w:rPr>
  </w:style>
  <w:style w:type="character" w:customStyle="1" w:styleId="ListLabel15">
    <w:name w:val="ListLabel 15"/>
    <w:qFormat/>
    <w:rsid w:val="00B64083"/>
    <w:rPr>
      <w:rFonts w:cs="Symbol"/>
    </w:rPr>
  </w:style>
  <w:style w:type="character" w:customStyle="1" w:styleId="ListLabel16">
    <w:name w:val="ListLabel 16"/>
    <w:qFormat/>
    <w:rsid w:val="00B64083"/>
    <w:rPr>
      <w:rFonts w:cs="Courier New"/>
    </w:rPr>
  </w:style>
  <w:style w:type="character" w:customStyle="1" w:styleId="ListLabel17">
    <w:name w:val="ListLabel 17"/>
    <w:qFormat/>
    <w:rsid w:val="00B64083"/>
    <w:rPr>
      <w:rFonts w:cs="Wingdings"/>
    </w:rPr>
  </w:style>
  <w:style w:type="character" w:customStyle="1" w:styleId="ListLabel18">
    <w:name w:val="ListLabel 18"/>
    <w:qFormat/>
    <w:rsid w:val="00B64083"/>
    <w:rPr>
      <w:rFonts w:cs="Symbol"/>
    </w:rPr>
  </w:style>
  <w:style w:type="character" w:customStyle="1" w:styleId="ListLabel19">
    <w:name w:val="ListLabel 19"/>
    <w:qFormat/>
    <w:rsid w:val="00B64083"/>
    <w:rPr>
      <w:rFonts w:cs="Courier New"/>
    </w:rPr>
  </w:style>
  <w:style w:type="character" w:customStyle="1" w:styleId="ListLabel20">
    <w:name w:val="ListLabel 20"/>
    <w:qFormat/>
    <w:rsid w:val="00B64083"/>
    <w:rPr>
      <w:rFonts w:cs="Wingdings"/>
    </w:rPr>
  </w:style>
  <w:style w:type="character" w:customStyle="1" w:styleId="ListLabel21">
    <w:name w:val="ListLabel 21"/>
    <w:qFormat/>
    <w:rsid w:val="00B64083"/>
    <w:rPr>
      <w:rFonts w:cs="Symbol"/>
    </w:rPr>
  </w:style>
  <w:style w:type="character" w:customStyle="1" w:styleId="ListLabel22">
    <w:name w:val="ListLabel 22"/>
    <w:qFormat/>
    <w:rsid w:val="00B64083"/>
    <w:rPr>
      <w:rFonts w:cs="Courier New"/>
    </w:rPr>
  </w:style>
  <w:style w:type="character" w:customStyle="1" w:styleId="ListLabel23">
    <w:name w:val="ListLabel 23"/>
    <w:qFormat/>
    <w:rsid w:val="00B64083"/>
    <w:rPr>
      <w:rFonts w:cs="Wingdings"/>
    </w:rPr>
  </w:style>
  <w:style w:type="character" w:customStyle="1" w:styleId="ListLabel24">
    <w:name w:val="ListLabel 24"/>
    <w:qFormat/>
    <w:rsid w:val="00B64083"/>
    <w:rPr>
      <w:rFonts w:cs="Symbol"/>
    </w:rPr>
  </w:style>
  <w:style w:type="character" w:customStyle="1" w:styleId="ListLabel25">
    <w:name w:val="ListLabel 25"/>
    <w:qFormat/>
    <w:rsid w:val="00B64083"/>
    <w:rPr>
      <w:rFonts w:cs="Courier New"/>
    </w:rPr>
  </w:style>
  <w:style w:type="character" w:customStyle="1" w:styleId="ListLabel26">
    <w:name w:val="ListLabel 26"/>
    <w:qFormat/>
    <w:rsid w:val="00B64083"/>
    <w:rPr>
      <w:rFonts w:cs="Wingdings"/>
    </w:rPr>
  </w:style>
  <w:style w:type="character" w:customStyle="1" w:styleId="ListLabel27">
    <w:name w:val="ListLabel 27"/>
    <w:qFormat/>
    <w:rsid w:val="00B64083"/>
    <w:rPr>
      <w:rFonts w:cs="Symbol"/>
    </w:rPr>
  </w:style>
  <w:style w:type="character" w:customStyle="1" w:styleId="ListLabel28">
    <w:name w:val="ListLabel 28"/>
    <w:qFormat/>
    <w:rsid w:val="00B64083"/>
    <w:rPr>
      <w:rFonts w:cs="Courier New"/>
    </w:rPr>
  </w:style>
  <w:style w:type="character" w:customStyle="1" w:styleId="ListLabel29">
    <w:name w:val="ListLabel 29"/>
    <w:qFormat/>
    <w:rsid w:val="00B64083"/>
    <w:rPr>
      <w:rFonts w:cs="Wingdings"/>
    </w:rPr>
  </w:style>
  <w:style w:type="character" w:customStyle="1" w:styleId="ListLabel30">
    <w:name w:val="ListLabel 30"/>
    <w:qFormat/>
    <w:rsid w:val="00B64083"/>
    <w:rPr>
      <w:rFonts w:eastAsia="Times New Roman"/>
    </w:rPr>
  </w:style>
  <w:style w:type="character" w:customStyle="1" w:styleId="ListLabel31">
    <w:name w:val="ListLabel 31"/>
    <w:qFormat/>
    <w:rsid w:val="00B64083"/>
    <w:rPr>
      <w:rFonts w:cs="Courier New"/>
    </w:rPr>
  </w:style>
  <w:style w:type="character" w:customStyle="1" w:styleId="ListLabel32">
    <w:name w:val="ListLabel 32"/>
    <w:qFormat/>
    <w:rsid w:val="00B64083"/>
    <w:rPr>
      <w:rFonts w:cs="Wingdings"/>
    </w:rPr>
  </w:style>
  <w:style w:type="character" w:customStyle="1" w:styleId="ListLabel33">
    <w:name w:val="ListLabel 33"/>
    <w:qFormat/>
    <w:rsid w:val="00B64083"/>
    <w:rPr>
      <w:rFonts w:cs="Symbol"/>
    </w:rPr>
  </w:style>
  <w:style w:type="character" w:customStyle="1" w:styleId="ListLabel34">
    <w:name w:val="ListLabel 34"/>
    <w:qFormat/>
    <w:rsid w:val="00B64083"/>
    <w:rPr>
      <w:rFonts w:cs="Courier New"/>
    </w:rPr>
  </w:style>
  <w:style w:type="character" w:customStyle="1" w:styleId="ListLabel35">
    <w:name w:val="ListLabel 35"/>
    <w:qFormat/>
    <w:rsid w:val="00B64083"/>
    <w:rPr>
      <w:rFonts w:cs="Wingdings"/>
    </w:rPr>
  </w:style>
  <w:style w:type="character" w:customStyle="1" w:styleId="ListLabel36">
    <w:name w:val="ListLabel 36"/>
    <w:qFormat/>
    <w:rsid w:val="00B64083"/>
    <w:rPr>
      <w:rFonts w:cs="Symbol"/>
    </w:rPr>
  </w:style>
  <w:style w:type="character" w:customStyle="1" w:styleId="ListLabel37">
    <w:name w:val="ListLabel 37"/>
    <w:qFormat/>
    <w:rsid w:val="00B64083"/>
    <w:rPr>
      <w:rFonts w:cs="Courier New"/>
    </w:rPr>
  </w:style>
  <w:style w:type="character" w:customStyle="1" w:styleId="ListLabel38">
    <w:name w:val="ListLabel 38"/>
    <w:qFormat/>
    <w:rsid w:val="00B64083"/>
    <w:rPr>
      <w:rFonts w:cs="Wingdings"/>
    </w:rPr>
  </w:style>
  <w:style w:type="character" w:customStyle="1" w:styleId="ListLabel39">
    <w:name w:val="ListLabel 39"/>
    <w:qFormat/>
    <w:rsid w:val="00B64083"/>
    <w:rPr>
      <w:rFonts w:cs="Symbol"/>
    </w:rPr>
  </w:style>
  <w:style w:type="character" w:customStyle="1" w:styleId="ListLabel40">
    <w:name w:val="ListLabel 40"/>
    <w:qFormat/>
    <w:rsid w:val="00B64083"/>
    <w:rPr>
      <w:rFonts w:cs="Courier New"/>
    </w:rPr>
  </w:style>
  <w:style w:type="character" w:customStyle="1" w:styleId="ListLabel41">
    <w:name w:val="ListLabel 41"/>
    <w:qFormat/>
    <w:rsid w:val="00B64083"/>
    <w:rPr>
      <w:rFonts w:cs="Wingdings"/>
    </w:rPr>
  </w:style>
  <w:style w:type="character" w:customStyle="1" w:styleId="ListLabel42">
    <w:name w:val="ListLabel 42"/>
    <w:qFormat/>
    <w:rsid w:val="00B64083"/>
    <w:rPr>
      <w:rFonts w:cs="Symbol"/>
    </w:rPr>
  </w:style>
  <w:style w:type="character" w:customStyle="1" w:styleId="ListLabel43">
    <w:name w:val="ListLabel 43"/>
    <w:qFormat/>
    <w:rsid w:val="00B64083"/>
    <w:rPr>
      <w:rFonts w:cs="Courier New"/>
    </w:rPr>
  </w:style>
  <w:style w:type="character" w:customStyle="1" w:styleId="ListLabel44">
    <w:name w:val="ListLabel 44"/>
    <w:qFormat/>
    <w:rsid w:val="00B64083"/>
    <w:rPr>
      <w:rFonts w:cs="Wingdings"/>
    </w:rPr>
  </w:style>
  <w:style w:type="character" w:customStyle="1" w:styleId="ListLabel45">
    <w:name w:val="ListLabel 45"/>
    <w:qFormat/>
    <w:rsid w:val="00B64083"/>
    <w:rPr>
      <w:rFonts w:cs="Symbol"/>
    </w:rPr>
  </w:style>
  <w:style w:type="character" w:customStyle="1" w:styleId="ListLabel46">
    <w:name w:val="ListLabel 46"/>
    <w:qFormat/>
    <w:rsid w:val="00B64083"/>
    <w:rPr>
      <w:rFonts w:cs="Courier New"/>
    </w:rPr>
  </w:style>
  <w:style w:type="character" w:customStyle="1" w:styleId="ListLabel47">
    <w:name w:val="ListLabel 47"/>
    <w:qFormat/>
    <w:rsid w:val="00B64083"/>
    <w:rPr>
      <w:rFonts w:cs="Wingdings"/>
    </w:rPr>
  </w:style>
  <w:style w:type="character" w:customStyle="1" w:styleId="ListLabel48">
    <w:name w:val="ListLabel 48"/>
    <w:qFormat/>
    <w:rsid w:val="00B64083"/>
    <w:rPr>
      <w:rFonts w:eastAsia="Times New Roman"/>
    </w:rPr>
  </w:style>
  <w:style w:type="character" w:customStyle="1" w:styleId="ListLabel49">
    <w:name w:val="ListLabel 49"/>
    <w:qFormat/>
    <w:rsid w:val="00B64083"/>
    <w:rPr>
      <w:rFonts w:cs="Courier New"/>
    </w:rPr>
  </w:style>
  <w:style w:type="character" w:customStyle="1" w:styleId="ListLabel50">
    <w:name w:val="ListLabel 50"/>
    <w:qFormat/>
    <w:rsid w:val="00B64083"/>
    <w:rPr>
      <w:rFonts w:cs="Wingdings"/>
    </w:rPr>
  </w:style>
  <w:style w:type="character" w:customStyle="1" w:styleId="ListLabel51">
    <w:name w:val="ListLabel 51"/>
    <w:qFormat/>
    <w:rsid w:val="00B64083"/>
    <w:rPr>
      <w:rFonts w:cs="Symbol"/>
    </w:rPr>
  </w:style>
  <w:style w:type="character" w:customStyle="1" w:styleId="ListLabel52">
    <w:name w:val="ListLabel 52"/>
    <w:qFormat/>
    <w:rsid w:val="00B64083"/>
    <w:rPr>
      <w:rFonts w:cs="Courier New"/>
    </w:rPr>
  </w:style>
  <w:style w:type="character" w:customStyle="1" w:styleId="ListLabel53">
    <w:name w:val="ListLabel 53"/>
    <w:qFormat/>
    <w:rsid w:val="00B64083"/>
    <w:rPr>
      <w:rFonts w:cs="Wingdings"/>
    </w:rPr>
  </w:style>
  <w:style w:type="character" w:customStyle="1" w:styleId="ListLabel54">
    <w:name w:val="ListLabel 54"/>
    <w:qFormat/>
    <w:rsid w:val="00B64083"/>
    <w:rPr>
      <w:rFonts w:cs="Symbol"/>
    </w:rPr>
  </w:style>
  <w:style w:type="character" w:customStyle="1" w:styleId="ListLabel55">
    <w:name w:val="ListLabel 55"/>
    <w:qFormat/>
    <w:rsid w:val="00B64083"/>
    <w:rPr>
      <w:rFonts w:cs="Courier New"/>
    </w:rPr>
  </w:style>
  <w:style w:type="character" w:customStyle="1" w:styleId="ListLabel56">
    <w:name w:val="ListLabel 56"/>
    <w:qFormat/>
    <w:rsid w:val="00B64083"/>
    <w:rPr>
      <w:rFonts w:cs="Wingdings"/>
    </w:rPr>
  </w:style>
  <w:style w:type="character" w:customStyle="1" w:styleId="ListLabel57">
    <w:name w:val="ListLabel 57"/>
    <w:qFormat/>
    <w:rsid w:val="00B64083"/>
    <w:rPr>
      <w:rFonts w:eastAsia="Times New Roman"/>
    </w:rPr>
  </w:style>
  <w:style w:type="character" w:customStyle="1" w:styleId="ListLabel58">
    <w:name w:val="ListLabel 58"/>
    <w:qFormat/>
    <w:rsid w:val="00B64083"/>
    <w:rPr>
      <w:b w:val="0"/>
      <w:bCs w:val="0"/>
    </w:rPr>
  </w:style>
  <w:style w:type="character" w:customStyle="1" w:styleId="ListLabel59">
    <w:name w:val="ListLabel 59"/>
    <w:qFormat/>
    <w:rsid w:val="00B64083"/>
    <w:rPr>
      <w:rFonts w:eastAsia="Times New Roman"/>
    </w:rPr>
  </w:style>
  <w:style w:type="character" w:customStyle="1" w:styleId="ListLabel60">
    <w:name w:val="ListLabel 60"/>
    <w:qFormat/>
    <w:rsid w:val="00B64083"/>
    <w:rPr>
      <w:rFonts w:cs="Courier New"/>
    </w:rPr>
  </w:style>
  <w:style w:type="character" w:customStyle="1" w:styleId="ListLabel61">
    <w:name w:val="ListLabel 61"/>
    <w:qFormat/>
    <w:rsid w:val="00B64083"/>
    <w:rPr>
      <w:rFonts w:cs="Wingdings"/>
    </w:rPr>
  </w:style>
  <w:style w:type="character" w:customStyle="1" w:styleId="ListLabel62">
    <w:name w:val="ListLabel 62"/>
    <w:qFormat/>
    <w:rsid w:val="00B64083"/>
    <w:rPr>
      <w:rFonts w:cs="Symbol"/>
    </w:rPr>
  </w:style>
  <w:style w:type="character" w:customStyle="1" w:styleId="ListLabel63">
    <w:name w:val="ListLabel 63"/>
    <w:qFormat/>
    <w:rsid w:val="00B64083"/>
    <w:rPr>
      <w:rFonts w:cs="Courier New"/>
    </w:rPr>
  </w:style>
  <w:style w:type="character" w:customStyle="1" w:styleId="ListLabel64">
    <w:name w:val="ListLabel 64"/>
    <w:qFormat/>
    <w:rsid w:val="00B64083"/>
    <w:rPr>
      <w:rFonts w:cs="Wingdings"/>
    </w:rPr>
  </w:style>
  <w:style w:type="character" w:customStyle="1" w:styleId="ListLabel65">
    <w:name w:val="ListLabel 65"/>
    <w:qFormat/>
    <w:rsid w:val="00B64083"/>
    <w:rPr>
      <w:rFonts w:cs="Symbol"/>
    </w:rPr>
  </w:style>
  <w:style w:type="character" w:customStyle="1" w:styleId="ListLabel66">
    <w:name w:val="ListLabel 66"/>
    <w:qFormat/>
    <w:rsid w:val="00B64083"/>
    <w:rPr>
      <w:rFonts w:cs="Courier New"/>
    </w:rPr>
  </w:style>
  <w:style w:type="character" w:customStyle="1" w:styleId="ListLabel67">
    <w:name w:val="ListLabel 67"/>
    <w:qFormat/>
    <w:rsid w:val="00B64083"/>
    <w:rPr>
      <w:rFonts w:cs="Wingdings"/>
    </w:rPr>
  </w:style>
  <w:style w:type="character" w:customStyle="1" w:styleId="ListLabel68">
    <w:name w:val="ListLabel 68"/>
    <w:qFormat/>
    <w:rsid w:val="00B64083"/>
    <w:rPr>
      <w:rFonts w:eastAsia="Times New Roman"/>
    </w:rPr>
  </w:style>
  <w:style w:type="character" w:customStyle="1" w:styleId="ListLabel69">
    <w:name w:val="ListLabel 69"/>
    <w:qFormat/>
    <w:rsid w:val="00B64083"/>
    <w:rPr>
      <w:rFonts w:cs="Courier New"/>
    </w:rPr>
  </w:style>
  <w:style w:type="character" w:customStyle="1" w:styleId="ListLabel70">
    <w:name w:val="ListLabel 70"/>
    <w:qFormat/>
    <w:rsid w:val="00B64083"/>
    <w:rPr>
      <w:rFonts w:cs="Wingdings"/>
    </w:rPr>
  </w:style>
  <w:style w:type="character" w:customStyle="1" w:styleId="ListLabel71">
    <w:name w:val="ListLabel 71"/>
    <w:qFormat/>
    <w:rsid w:val="00B64083"/>
    <w:rPr>
      <w:rFonts w:cs="Symbol"/>
    </w:rPr>
  </w:style>
  <w:style w:type="character" w:customStyle="1" w:styleId="ListLabel72">
    <w:name w:val="ListLabel 72"/>
    <w:qFormat/>
    <w:rsid w:val="00B64083"/>
    <w:rPr>
      <w:rFonts w:cs="Courier New"/>
    </w:rPr>
  </w:style>
  <w:style w:type="character" w:customStyle="1" w:styleId="ListLabel73">
    <w:name w:val="ListLabel 73"/>
    <w:qFormat/>
    <w:rsid w:val="00B64083"/>
    <w:rPr>
      <w:rFonts w:cs="Wingdings"/>
    </w:rPr>
  </w:style>
  <w:style w:type="character" w:customStyle="1" w:styleId="ListLabel74">
    <w:name w:val="ListLabel 74"/>
    <w:qFormat/>
    <w:rsid w:val="00B64083"/>
    <w:rPr>
      <w:rFonts w:cs="Symbol"/>
    </w:rPr>
  </w:style>
  <w:style w:type="character" w:customStyle="1" w:styleId="ListLabel75">
    <w:name w:val="ListLabel 75"/>
    <w:qFormat/>
    <w:rsid w:val="00B64083"/>
    <w:rPr>
      <w:rFonts w:cs="Courier New"/>
    </w:rPr>
  </w:style>
  <w:style w:type="character" w:customStyle="1" w:styleId="ListLabel76">
    <w:name w:val="ListLabel 76"/>
    <w:qFormat/>
    <w:rsid w:val="00B64083"/>
    <w:rPr>
      <w:rFonts w:cs="Wingdings"/>
    </w:rPr>
  </w:style>
  <w:style w:type="character" w:customStyle="1" w:styleId="ListLabel77">
    <w:name w:val="ListLabel 77"/>
    <w:qFormat/>
    <w:rsid w:val="00B64083"/>
    <w:rPr>
      <w:rFonts w:cs="Times New Roman"/>
    </w:rPr>
  </w:style>
  <w:style w:type="character" w:customStyle="1" w:styleId="ListLabel78">
    <w:name w:val="ListLabel 78"/>
    <w:qFormat/>
    <w:rsid w:val="00B64083"/>
    <w:rPr>
      <w:rFonts w:cs="Symbol"/>
    </w:rPr>
  </w:style>
  <w:style w:type="character" w:customStyle="1" w:styleId="ListLabel79">
    <w:name w:val="ListLabel 79"/>
    <w:qFormat/>
    <w:rsid w:val="00B64083"/>
    <w:rPr>
      <w:rFonts w:eastAsia="Times New Roman"/>
    </w:rPr>
  </w:style>
  <w:style w:type="character" w:customStyle="1" w:styleId="ListLabel80">
    <w:name w:val="ListLabel 80"/>
    <w:qFormat/>
    <w:rsid w:val="00B64083"/>
    <w:rPr>
      <w:rFonts w:cs="Wingdings"/>
    </w:rPr>
  </w:style>
  <w:style w:type="character" w:customStyle="1" w:styleId="ListLabel81">
    <w:name w:val="ListLabel 81"/>
    <w:qFormat/>
    <w:rsid w:val="00B64083"/>
    <w:rPr>
      <w:rFonts w:cs="Symbol"/>
    </w:rPr>
  </w:style>
  <w:style w:type="character" w:customStyle="1" w:styleId="ListLabel82">
    <w:name w:val="ListLabel 82"/>
    <w:qFormat/>
    <w:rsid w:val="00B64083"/>
    <w:rPr>
      <w:rFonts w:cs="Courier New"/>
    </w:rPr>
  </w:style>
  <w:style w:type="character" w:customStyle="1" w:styleId="ListLabel83">
    <w:name w:val="ListLabel 83"/>
    <w:qFormat/>
    <w:rsid w:val="00B64083"/>
    <w:rPr>
      <w:rFonts w:cs="Wingdings"/>
    </w:rPr>
  </w:style>
  <w:style w:type="character" w:customStyle="1" w:styleId="ListLabel84">
    <w:name w:val="ListLabel 84"/>
    <w:qFormat/>
    <w:rsid w:val="00B64083"/>
    <w:rPr>
      <w:rFonts w:cs="Symbol"/>
    </w:rPr>
  </w:style>
  <w:style w:type="character" w:customStyle="1" w:styleId="ListLabel85">
    <w:name w:val="ListLabel 85"/>
    <w:qFormat/>
    <w:rsid w:val="00B64083"/>
    <w:rPr>
      <w:rFonts w:cs="Courier New"/>
    </w:rPr>
  </w:style>
  <w:style w:type="character" w:customStyle="1" w:styleId="ListLabel86">
    <w:name w:val="ListLabel 86"/>
    <w:qFormat/>
    <w:rsid w:val="00B64083"/>
    <w:rPr>
      <w:rFonts w:cs="Wingdings"/>
    </w:rPr>
  </w:style>
  <w:style w:type="character" w:customStyle="1" w:styleId="ListLabel87">
    <w:name w:val="ListLabel 87"/>
    <w:qFormat/>
    <w:rsid w:val="00B64083"/>
    <w:rPr>
      <w:rFonts w:cs="Symbol"/>
      <w:color w:val="00000A"/>
    </w:rPr>
  </w:style>
  <w:style w:type="character" w:customStyle="1" w:styleId="ListLabel88">
    <w:name w:val="ListLabel 88"/>
    <w:qFormat/>
    <w:rsid w:val="00B64083"/>
    <w:rPr>
      <w:rFonts w:cs="Courier New"/>
    </w:rPr>
  </w:style>
  <w:style w:type="character" w:customStyle="1" w:styleId="ListLabel89">
    <w:name w:val="ListLabel 89"/>
    <w:qFormat/>
    <w:rsid w:val="00B64083"/>
    <w:rPr>
      <w:rFonts w:cs="Wingdings"/>
    </w:rPr>
  </w:style>
  <w:style w:type="character" w:customStyle="1" w:styleId="ListLabel90">
    <w:name w:val="ListLabel 90"/>
    <w:qFormat/>
    <w:rsid w:val="00B64083"/>
    <w:rPr>
      <w:rFonts w:cs="Symbol"/>
    </w:rPr>
  </w:style>
  <w:style w:type="character" w:customStyle="1" w:styleId="ListLabel91">
    <w:name w:val="ListLabel 91"/>
    <w:qFormat/>
    <w:rsid w:val="00B64083"/>
    <w:rPr>
      <w:rFonts w:cs="Courier New"/>
    </w:rPr>
  </w:style>
  <w:style w:type="character" w:customStyle="1" w:styleId="ListLabel92">
    <w:name w:val="ListLabel 92"/>
    <w:qFormat/>
    <w:rsid w:val="00B64083"/>
    <w:rPr>
      <w:rFonts w:cs="Wingdings"/>
    </w:rPr>
  </w:style>
  <w:style w:type="character" w:customStyle="1" w:styleId="ListLabel93">
    <w:name w:val="ListLabel 93"/>
    <w:qFormat/>
    <w:rsid w:val="00B64083"/>
    <w:rPr>
      <w:rFonts w:cs="Symbol"/>
    </w:rPr>
  </w:style>
  <w:style w:type="character" w:customStyle="1" w:styleId="ListLabel94">
    <w:name w:val="ListLabel 94"/>
    <w:qFormat/>
    <w:rsid w:val="00B64083"/>
    <w:rPr>
      <w:rFonts w:cs="Courier New"/>
    </w:rPr>
  </w:style>
  <w:style w:type="character" w:customStyle="1" w:styleId="ListLabel95">
    <w:name w:val="ListLabel 95"/>
    <w:qFormat/>
    <w:rsid w:val="00B64083"/>
    <w:rPr>
      <w:rFonts w:cs="Wingdings"/>
    </w:rPr>
  </w:style>
  <w:style w:type="character" w:customStyle="1" w:styleId="ListLabel96">
    <w:name w:val="ListLabel 96"/>
    <w:qFormat/>
    <w:rsid w:val="00B64083"/>
    <w:rPr>
      <w:rFonts w:eastAsia="Times New Roman"/>
    </w:rPr>
  </w:style>
  <w:style w:type="character" w:customStyle="1" w:styleId="ListLabel97">
    <w:name w:val="ListLabel 97"/>
    <w:qFormat/>
    <w:rsid w:val="00B64083"/>
    <w:rPr>
      <w:rFonts w:cs="Courier New"/>
    </w:rPr>
  </w:style>
  <w:style w:type="character" w:customStyle="1" w:styleId="ListLabel98">
    <w:name w:val="ListLabel 98"/>
    <w:qFormat/>
    <w:rsid w:val="00B64083"/>
    <w:rPr>
      <w:rFonts w:cs="Wingdings"/>
    </w:rPr>
  </w:style>
  <w:style w:type="character" w:customStyle="1" w:styleId="ListLabel99">
    <w:name w:val="ListLabel 99"/>
    <w:qFormat/>
    <w:rsid w:val="00B64083"/>
    <w:rPr>
      <w:rFonts w:cs="Symbol"/>
    </w:rPr>
  </w:style>
  <w:style w:type="character" w:customStyle="1" w:styleId="ListLabel100">
    <w:name w:val="ListLabel 100"/>
    <w:qFormat/>
    <w:rsid w:val="00B64083"/>
    <w:rPr>
      <w:rFonts w:cs="Courier New"/>
    </w:rPr>
  </w:style>
  <w:style w:type="character" w:customStyle="1" w:styleId="ListLabel101">
    <w:name w:val="ListLabel 101"/>
    <w:qFormat/>
    <w:rsid w:val="00B64083"/>
    <w:rPr>
      <w:rFonts w:cs="Wingdings"/>
    </w:rPr>
  </w:style>
  <w:style w:type="character" w:customStyle="1" w:styleId="ListLabel102">
    <w:name w:val="ListLabel 102"/>
    <w:qFormat/>
    <w:rsid w:val="00B64083"/>
    <w:rPr>
      <w:rFonts w:cs="Symbol"/>
    </w:rPr>
  </w:style>
  <w:style w:type="character" w:customStyle="1" w:styleId="ListLabel103">
    <w:name w:val="ListLabel 103"/>
    <w:qFormat/>
    <w:rsid w:val="00B64083"/>
    <w:rPr>
      <w:rFonts w:cs="Courier New"/>
    </w:rPr>
  </w:style>
  <w:style w:type="character" w:customStyle="1" w:styleId="ListLabel104">
    <w:name w:val="ListLabel 104"/>
    <w:qFormat/>
    <w:rsid w:val="00B64083"/>
    <w:rPr>
      <w:rFonts w:cs="Wingdings"/>
    </w:rPr>
  </w:style>
  <w:style w:type="character" w:customStyle="1" w:styleId="ListLabel105">
    <w:name w:val="ListLabel 105"/>
    <w:qFormat/>
    <w:rsid w:val="00B64083"/>
    <w:rPr>
      <w:rFonts w:cs="Symbol"/>
      <w:color w:val="00000A"/>
    </w:rPr>
  </w:style>
  <w:style w:type="character" w:customStyle="1" w:styleId="ListLabel106">
    <w:name w:val="ListLabel 106"/>
    <w:qFormat/>
    <w:rsid w:val="00B64083"/>
    <w:rPr>
      <w:rFonts w:cs="Courier New"/>
    </w:rPr>
  </w:style>
  <w:style w:type="character" w:customStyle="1" w:styleId="ListLabel107">
    <w:name w:val="ListLabel 107"/>
    <w:qFormat/>
    <w:rsid w:val="00B64083"/>
    <w:rPr>
      <w:rFonts w:cs="Wingdings"/>
    </w:rPr>
  </w:style>
  <w:style w:type="character" w:customStyle="1" w:styleId="ListLabel108">
    <w:name w:val="ListLabel 108"/>
    <w:qFormat/>
    <w:rsid w:val="00B64083"/>
    <w:rPr>
      <w:rFonts w:cs="Symbol"/>
    </w:rPr>
  </w:style>
  <w:style w:type="character" w:customStyle="1" w:styleId="ListLabel109">
    <w:name w:val="ListLabel 109"/>
    <w:qFormat/>
    <w:rsid w:val="00B64083"/>
    <w:rPr>
      <w:rFonts w:cs="Courier New"/>
    </w:rPr>
  </w:style>
  <w:style w:type="character" w:customStyle="1" w:styleId="ListLabel110">
    <w:name w:val="ListLabel 110"/>
    <w:qFormat/>
    <w:rsid w:val="00B64083"/>
    <w:rPr>
      <w:rFonts w:cs="Wingdings"/>
    </w:rPr>
  </w:style>
  <w:style w:type="character" w:customStyle="1" w:styleId="ListLabel111">
    <w:name w:val="ListLabel 111"/>
    <w:qFormat/>
    <w:rsid w:val="00B64083"/>
    <w:rPr>
      <w:rFonts w:cs="Symbol"/>
    </w:rPr>
  </w:style>
  <w:style w:type="character" w:customStyle="1" w:styleId="ListLabel112">
    <w:name w:val="ListLabel 112"/>
    <w:qFormat/>
    <w:rsid w:val="00B64083"/>
    <w:rPr>
      <w:rFonts w:cs="Courier New"/>
    </w:rPr>
  </w:style>
  <w:style w:type="character" w:customStyle="1" w:styleId="ListLabel113">
    <w:name w:val="ListLabel 113"/>
    <w:qFormat/>
    <w:rsid w:val="00B64083"/>
    <w:rPr>
      <w:rFonts w:cs="Wingdings"/>
    </w:rPr>
  </w:style>
  <w:style w:type="character" w:customStyle="1" w:styleId="ListLabel114">
    <w:name w:val="ListLabel 114"/>
    <w:qFormat/>
    <w:rsid w:val="00B64083"/>
    <w:rPr>
      <w:rFonts w:eastAsia="Times New Roman"/>
    </w:rPr>
  </w:style>
  <w:style w:type="character" w:customStyle="1" w:styleId="ListLabel115">
    <w:name w:val="ListLabel 115"/>
    <w:qFormat/>
    <w:rsid w:val="00B64083"/>
    <w:rPr>
      <w:rFonts w:cs="Courier New"/>
    </w:rPr>
  </w:style>
  <w:style w:type="character" w:customStyle="1" w:styleId="ListLabel116">
    <w:name w:val="ListLabel 116"/>
    <w:qFormat/>
    <w:rsid w:val="00B64083"/>
    <w:rPr>
      <w:rFonts w:cs="Wingdings"/>
    </w:rPr>
  </w:style>
  <w:style w:type="character" w:customStyle="1" w:styleId="ListLabel117">
    <w:name w:val="ListLabel 117"/>
    <w:qFormat/>
    <w:rsid w:val="00B64083"/>
    <w:rPr>
      <w:rFonts w:cs="Symbol"/>
    </w:rPr>
  </w:style>
  <w:style w:type="character" w:customStyle="1" w:styleId="ListLabel118">
    <w:name w:val="ListLabel 118"/>
    <w:qFormat/>
    <w:rsid w:val="00B64083"/>
    <w:rPr>
      <w:rFonts w:cs="Courier New"/>
    </w:rPr>
  </w:style>
  <w:style w:type="character" w:customStyle="1" w:styleId="ListLabel119">
    <w:name w:val="ListLabel 119"/>
    <w:qFormat/>
    <w:rsid w:val="00B64083"/>
    <w:rPr>
      <w:rFonts w:cs="Wingdings"/>
    </w:rPr>
  </w:style>
  <w:style w:type="character" w:customStyle="1" w:styleId="ListLabel120">
    <w:name w:val="ListLabel 120"/>
    <w:qFormat/>
    <w:rsid w:val="00B64083"/>
    <w:rPr>
      <w:rFonts w:cs="Symbol"/>
    </w:rPr>
  </w:style>
  <w:style w:type="character" w:customStyle="1" w:styleId="ListLabel121">
    <w:name w:val="ListLabel 121"/>
    <w:qFormat/>
    <w:rsid w:val="00B64083"/>
    <w:rPr>
      <w:rFonts w:cs="Courier New"/>
    </w:rPr>
  </w:style>
  <w:style w:type="character" w:customStyle="1" w:styleId="ListLabel122">
    <w:name w:val="ListLabel 122"/>
    <w:qFormat/>
    <w:rsid w:val="00B64083"/>
    <w:rPr>
      <w:rFonts w:cs="Wingdings"/>
    </w:rPr>
  </w:style>
  <w:style w:type="character" w:customStyle="1" w:styleId="ListLabel123">
    <w:name w:val="ListLabel 123"/>
    <w:qFormat/>
    <w:rsid w:val="00B64083"/>
    <w:rPr>
      <w:rFonts w:eastAsia="Times New Roman"/>
    </w:rPr>
  </w:style>
  <w:style w:type="character" w:customStyle="1" w:styleId="ListLabel124">
    <w:name w:val="ListLabel 124"/>
    <w:qFormat/>
    <w:rsid w:val="00B64083"/>
    <w:rPr>
      <w:rFonts w:cs="Courier New"/>
    </w:rPr>
  </w:style>
  <w:style w:type="character" w:customStyle="1" w:styleId="ListLabel125">
    <w:name w:val="ListLabel 125"/>
    <w:qFormat/>
    <w:rsid w:val="00B64083"/>
    <w:rPr>
      <w:rFonts w:cs="Wingdings"/>
    </w:rPr>
  </w:style>
  <w:style w:type="character" w:customStyle="1" w:styleId="ListLabel126">
    <w:name w:val="ListLabel 126"/>
    <w:qFormat/>
    <w:rsid w:val="00B64083"/>
    <w:rPr>
      <w:rFonts w:cs="Symbol"/>
    </w:rPr>
  </w:style>
  <w:style w:type="character" w:customStyle="1" w:styleId="ListLabel127">
    <w:name w:val="ListLabel 127"/>
    <w:qFormat/>
    <w:rsid w:val="00B64083"/>
    <w:rPr>
      <w:rFonts w:cs="Courier New"/>
    </w:rPr>
  </w:style>
  <w:style w:type="character" w:customStyle="1" w:styleId="ListLabel128">
    <w:name w:val="ListLabel 128"/>
    <w:qFormat/>
    <w:rsid w:val="00B64083"/>
    <w:rPr>
      <w:rFonts w:cs="Wingdings"/>
    </w:rPr>
  </w:style>
  <w:style w:type="character" w:customStyle="1" w:styleId="ListLabel129">
    <w:name w:val="ListLabel 129"/>
    <w:qFormat/>
    <w:rsid w:val="00B64083"/>
    <w:rPr>
      <w:rFonts w:cs="Symbol"/>
    </w:rPr>
  </w:style>
  <w:style w:type="character" w:customStyle="1" w:styleId="ListLabel130">
    <w:name w:val="ListLabel 130"/>
    <w:qFormat/>
    <w:rsid w:val="00B64083"/>
    <w:rPr>
      <w:rFonts w:cs="Courier New"/>
    </w:rPr>
  </w:style>
  <w:style w:type="character" w:customStyle="1" w:styleId="ListLabel131">
    <w:name w:val="ListLabel 131"/>
    <w:qFormat/>
    <w:rsid w:val="00B64083"/>
    <w:rPr>
      <w:rFonts w:cs="Wingdings"/>
    </w:rPr>
  </w:style>
  <w:style w:type="character" w:customStyle="1" w:styleId="ListLabel132">
    <w:name w:val="ListLabel 132"/>
    <w:qFormat/>
    <w:rsid w:val="00B64083"/>
    <w:rPr>
      <w:rFonts w:eastAsia="Times New Roman"/>
    </w:rPr>
  </w:style>
  <w:style w:type="character" w:customStyle="1" w:styleId="ListLabel133">
    <w:name w:val="ListLabel 133"/>
    <w:qFormat/>
    <w:rsid w:val="00B64083"/>
    <w:rPr>
      <w:rFonts w:cs="Courier New"/>
    </w:rPr>
  </w:style>
  <w:style w:type="character" w:customStyle="1" w:styleId="ListLabel134">
    <w:name w:val="ListLabel 134"/>
    <w:qFormat/>
    <w:rsid w:val="00B64083"/>
    <w:rPr>
      <w:rFonts w:cs="Wingdings"/>
    </w:rPr>
  </w:style>
  <w:style w:type="character" w:customStyle="1" w:styleId="ListLabel135">
    <w:name w:val="ListLabel 135"/>
    <w:qFormat/>
    <w:rsid w:val="00B64083"/>
    <w:rPr>
      <w:rFonts w:cs="Symbol"/>
    </w:rPr>
  </w:style>
  <w:style w:type="character" w:customStyle="1" w:styleId="ListLabel136">
    <w:name w:val="ListLabel 136"/>
    <w:qFormat/>
    <w:rsid w:val="00B64083"/>
    <w:rPr>
      <w:rFonts w:cs="Courier New"/>
    </w:rPr>
  </w:style>
  <w:style w:type="character" w:customStyle="1" w:styleId="ListLabel137">
    <w:name w:val="ListLabel 137"/>
    <w:qFormat/>
    <w:rsid w:val="00B64083"/>
    <w:rPr>
      <w:rFonts w:cs="Wingdings"/>
    </w:rPr>
  </w:style>
  <w:style w:type="character" w:customStyle="1" w:styleId="ListLabel138">
    <w:name w:val="ListLabel 138"/>
    <w:qFormat/>
    <w:rsid w:val="00B64083"/>
    <w:rPr>
      <w:rFonts w:cs="Symbol"/>
    </w:rPr>
  </w:style>
  <w:style w:type="character" w:customStyle="1" w:styleId="ListLabel139">
    <w:name w:val="ListLabel 139"/>
    <w:qFormat/>
    <w:rsid w:val="00B64083"/>
    <w:rPr>
      <w:rFonts w:cs="Courier New"/>
    </w:rPr>
  </w:style>
  <w:style w:type="character" w:customStyle="1" w:styleId="ListLabel140">
    <w:name w:val="ListLabel 140"/>
    <w:qFormat/>
    <w:rsid w:val="00B64083"/>
    <w:rPr>
      <w:rFonts w:cs="Wingdings"/>
    </w:rPr>
  </w:style>
  <w:style w:type="character" w:customStyle="1" w:styleId="ListLabel141">
    <w:name w:val="ListLabel 141"/>
    <w:qFormat/>
    <w:rsid w:val="00B64083"/>
    <w:rPr>
      <w:rFonts w:eastAsia="Times New Roman"/>
    </w:rPr>
  </w:style>
  <w:style w:type="character" w:customStyle="1" w:styleId="ListLabel142">
    <w:name w:val="ListLabel 142"/>
    <w:qFormat/>
    <w:rsid w:val="00B64083"/>
    <w:rPr>
      <w:rFonts w:cs="Courier New"/>
    </w:rPr>
  </w:style>
  <w:style w:type="character" w:customStyle="1" w:styleId="ListLabel143">
    <w:name w:val="ListLabel 143"/>
    <w:qFormat/>
    <w:rsid w:val="00B64083"/>
    <w:rPr>
      <w:rFonts w:cs="Wingdings"/>
    </w:rPr>
  </w:style>
  <w:style w:type="character" w:customStyle="1" w:styleId="ListLabel144">
    <w:name w:val="ListLabel 144"/>
    <w:qFormat/>
    <w:rsid w:val="00B64083"/>
    <w:rPr>
      <w:rFonts w:cs="Symbol"/>
    </w:rPr>
  </w:style>
  <w:style w:type="character" w:customStyle="1" w:styleId="ListLabel145">
    <w:name w:val="ListLabel 145"/>
    <w:qFormat/>
    <w:rsid w:val="00B64083"/>
    <w:rPr>
      <w:rFonts w:cs="Courier New"/>
    </w:rPr>
  </w:style>
  <w:style w:type="character" w:customStyle="1" w:styleId="ListLabel146">
    <w:name w:val="ListLabel 146"/>
    <w:qFormat/>
    <w:rsid w:val="00B64083"/>
    <w:rPr>
      <w:rFonts w:cs="Wingdings"/>
    </w:rPr>
  </w:style>
  <w:style w:type="character" w:customStyle="1" w:styleId="ListLabel147">
    <w:name w:val="ListLabel 147"/>
    <w:qFormat/>
    <w:rsid w:val="00B64083"/>
    <w:rPr>
      <w:rFonts w:cs="Symbol"/>
    </w:rPr>
  </w:style>
  <w:style w:type="character" w:customStyle="1" w:styleId="ListLabel148">
    <w:name w:val="ListLabel 148"/>
    <w:qFormat/>
    <w:rsid w:val="00B64083"/>
    <w:rPr>
      <w:rFonts w:cs="Courier New"/>
    </w:rPr>
  </w:style>
  <w:style w:type="character" w:customStyle="1" w:styleId="ListLabel149">
    <w:name w:val="ListLabel 149"/>
    <w:qFormat/>
    <w:rsid w:val="00B64083"/>
    <w:rPr>
      <w:rFonts w:cs="Wingdings"/>
    </w:rPr>
  </w:style>
  <w:style w:type="character" w:customStyle="1" w:styleId="ListLabel150">
    <w:name w:val="ListLabel 150"/>
    <w:qFormat/>
    <w:rsid w:val="00B64083"/>
    <w:rPr>
      <w:rFonts w:cs="Symbol"/>
    </w:rPr>
  </w:style>
  <w:style w:type="character" w:customStyle="1" w:styleId="ListLabel151">
    <w:name w:val="ListLabel 151"/>
    <w:qFormat/>
    <w:rsid w:val="00B64083"/>
    <w:rPr>
      <w:rFonts w:cs="Courier New"/>
    </w:rPr>
  </w:style>
  <w:style w:type="character" w:customStyle="1" w:styleId="ListLabel152">
    <w:name w:val="ListLabel 152"/>
    <w:qFormat/>
    <w:rsid w:val="00B64083"/>
    <w:rPr>
      <w:rFonts w:cs="Wingdings"/>
    </w:rPr>
  </w:style>
  <w:style w:type="character" w:customStyle="1" w:styleId="ListLabel153">
    <w:name w:val="ListLabel 153"/>
    <w:qFormat/>
    <w:rsid w:val="00B64083"/>
    <w:rPr>
      <w:rFonts w:cs="Symbol"/>
    </w:rPr>
  </w:style>
  <w:style w:type="character" w:customStyle="1" w:styleId="ListLabel154">
    <w:name w:val="ListLabel 154"/>
    <w:qFormat/>
    <w:rsid w:val="00B64083"/>
    <w:rPr>
      <w:rFonts w:cs="Courier New"/>
    </w:rPr>
  </w:style>
  <w:style w:type="character" w:customStyle="1" w:styleId="ListLabel155">
    <w:name w:val="ListLabel 155"/>
    <w:qFormat/>
    <w:rsid w:val="00B64083"/>
    <w:rPr>
      <w:rFonts w:cs="Wingdings"/>
    </w:rPr>
  </w:style>
  <w:style w:type="character" w:customStyle="1" w:styleId="ListLabel156">
    <w:name w:val="ListLabel 156"/>
    <w:qFormat/>
    <w:rsid w:val="00B64083"/>
    <w:rPr>
      <w:rFonts w:cs="Symbol"/>
    </w:rPr>
  </w:style>
  <w:style w:type="character" w:customStyle="1" w:styleId="ListLabel157">
    <w:name w:val="ListLabel 157"/>
    <w:qFormat/>
    <w:rsid w:val="00B64083"/>
    <w:rPr>
      <w:rFonts w:cs="Courier New"/>
    </w:rPr>
  </w:style>
  <w:style w:type="character" w:customStyle="1" w:styleId="ListLabel158">
    <w:name w:val="ListLabel 158"/>
    <w:qFormat/>
    <w:rsid w:val="00B64083"/>
    <w:rPr>
      <w:rFonts w:cs="Wingdings"/>
    </w:rPr>
  </w:style>
  <w:style w:type="character" w:customStyle="1" w:styleId="ListLabel159">
    <w:name w:val="ListLabel 159"/>
    <w:qFormat/>
    <w:rsid w:val="00B64083"/>
    <w:rPr>
      <w:rFonts w:cs="Symbol"/>
      <w:color w:val="00000A"/>
    </w:rPr>
  </w:style>
  <w:style w:type="character" w:customStyle="1" w:styleId="ListLabel160">
    <w:name w:val="ListLabel 160"/>
    <w:qFormat/>
    <w:rsid w:val="00B64083"/>
    <w:rPr>
      <w:rFonts w:cs="Courier New"/>
    </w:rPr>
  </w:style>
  <w:style w:type="character" w:customStyle="1" w:styleId="ListLabel161">
    <w:name w:val="ListLabel 161"/>
    <w:qFormat/>
    <w:rsid w:val="00B64083"/>
    <w:rPr>
      <w:rFonts w:cs="Wingdings"/>
    </w:rPr>
  </w:style>
  <w:style w:type="character" w:customStyle="1" w:styleId="ListLabel162">
    <w:name w:val="ListLabel 162"/>
    <w:qFormat/>
    <w:rsid w:val="00B64083"/>
    <w:rPr>
      <w:rFonts w:cs="Symbol"/>
    </w:rPr>
  </w:style>
  <w:style w:type="character" w:customStyle="1" w:styleId="ListLabel163">
    <w:name w:val="ListLabel 163"/>
    <w:qFormat/>
    <w:rsid w:val="00B64083"/>
    <w:rPr>
      <w:rFonts w:cs="Courier New"/>
    </w:rPr>
  </w:style>
  <w:style w:type="character" w:customStyle="1" w:styleId="ListLabel164">
    <w:name w:val="ListLabel 164"/>
    <w:qFormat/>
    <w:rsid w:val="00B64083"/>
    <w:rPr>
      <w:rFonts w:cs="Wingdings"/>
    </w:rPr>
  </w:style>
  <w:style w:type="character" w:customStyle="1" w:styleId="ListLabel165">
    <w:name w:val="ListLabel 165"/>
    <w:qFormat/>
    <w:rsid w:val="00B64083"/>
    <w:rPr>
      <w:rFonts w:cs="Symbol"/>
    </w:rPr>
  </w:style>
  <w:style w:type="character" w:customStyle="1" w:styleId="ListLabel166">
    <w:name w:val="ListLabel 166"/>
    <w:qFormat/>
    <w:rsid w:val="00B64083"/>
    <w:rPr>
      <w:rFonts w:cs="Courier New"/>
    </w:rPr>
  </w:style>
  <w:style w:type="character" w:customStyle="1" w:styleId="ListLabel167">
    <w:name w:val="ListLabel 167"/>
    <w:qFormat/>
    <w:rsid w:val="00B64083"/>
    <w:rPr>
      <w:rFonts w:cs="Wingdings"/>
    </w:rPr>
  </w:style>
  <w:style w:type="character" w:customStyle="1" w:styleId="ListLabel168">
    <w:name w:val="ListLabel 168"/>
    <w:qFormat/>
    <w:rsid w:val="00B64083"/>
    <w:rPr>
      <w:rFonts w:cs="Symbol"/>
      <w:color w:val="00000A"/>
    </w:rPr>
  </w:style>
  <w:style w:type="character" w:customStyle="1" w:styleId="ListLabel169">
    <w:name w:val="ListLabel 169"/>
    <w:qFormat/>
    <w:rsid w:val="00B64083"/>
    <w:rPr>
      <w:rFonts w:cs="Courier New"/>
    </w:rPr>
  </w:style>
  <w:style w:type="character" w:customStyle="1" w:styleId="ListLabel170">
    <w:name w:val="ListLabel 170"/>
    <w:qFormat/>
    <w:rsid w:val="00B64083"/>
    <w:rPr>
      <w:rFonts w:cs="Wingdings"/>
    </w:rPr>
  </w:style>
  <w:style w:type="character" w:customStyle="1" w:styleId="ListLabel171">
    <w:name w:val="ListLabel 171"/>
    <w:qFormat/>
    <w:rsid w:val="00B64083"/>
    <w:rPr>
      <w:rFonts w:cs="Symbol"/>
    </w:rPr>
  </w:style>
  <w:style w:type="character" w:customStyle="1" w:styleId="ListLabel172">
    <w:name w:val="ListLabel 172"/>
    <w:qFormat/>
    <w:rsid w:val="00B64083"/>
    <w:rPr>
      <w:rFonts w:cs="Courier New"/>
    </w:rPr>
  </w:style>
  <w:style w:type="character" w:customStyle="1" w:styleId="ListLabel173">
    <w:name w:val="ListLabel 173"/>
    <w:qFormat/>
    <w:rsid w:val="00B64083"/>
    <w:rPr>
      <w:rFonts w:cs="Wingdings"/>
    </w:rPr>
  </w:style>
  <w:style w:type="character" w:customStyle="1" w:styleId="ListLabel174">
    <w:name w:val="ListLabel 174"/>
    <w:qFormat/>
    <w:rsid w:val="00B64083"/>
    <w:rPr>
      <w:rFonts w:cs="Symbol"/>
    </w:rPr>
  </w:style>
  <w:style w:type="character" w:customStyle="1" w:styleId="ListLabel175">
    <w:name w:val="ListLabel 175"/>
    <w:qFormat/>
    <w:rsid w:val="00B64083"/>
    <w:rPr>
      <w:rFonts w:cs="Courier New"/>
    </w:rPr>
  </w:style>
  <w:style w:type="character" w:customStyle="1" w:styleId="ListLabel176">
    <w:name w:val="ListLabel 176"/>
    <w:qFormat/>
    <w:rsid w:val="00B64083"/>
    <w:rPr>
      <w:rFonts w:cs="Wingdings"/>
    </w:rPr>
  </w:style>
  <w:style w:type="character" w:customStyle="1" w:styleId="ListLabel177">
    <w:name w:val="ListLabel 177"/>
    <w:qFormat/>
    <w:rsid w:val="00B64083"/>
    <w:rPr>
      <w:rFonts w:cs="Symbol"/>
    </w:rPr>
  </w:style>
  <w:style w:type="character" w:customStyle="1" w:styleId="ListLabel178">
    <w:name w:val="ListLabel 178"/>
    <w:qFormat/>
    <w:rsid w:val="00B64083"/>
    <w:rPr>
      <w:rFonts w:cs="Courier New"/>
    </w:rPr>
  </w:style>
  <w:style w:type="character" w:customStyle="1" w:styleId="ListLabel179">
    <w:name w:val="ListLabel 179"/>
    <w:qFormat/>
    <w:rsid w:val="00B64083"/>
    <w:rPr>
      <w:rFonts w:cs="Wingdings"/>
    </w:rPr>
  </w:style>
  <w:style w:type="character" w:customStyle="1" w:styleId="ListLabel180">
    <w:name w:val="ListLabel 180"/>
    <w:qFormat/>
    <w:rsid w:val="00B64083"/>
    <w:rPr>
      <w:rFonts w:cs="Symbol"/>
    </w:rPr>
  </w:style>
  <w:style w:type="character" w:customStyle="1" w:styleId="ListLabel181">
    <w:name w:val="ListLabel 181"/>
    <w:qFormat/>
    <w:rsid w:val="00B64083"/>
    <w:rPr>
      <w:rFonts w:cs="Courier New"/>
    </w:rPr>
  </w:style>
  <w:style w:type="character" w:customStyle="1" w:styleId="ListLabel182">
    <w:name w:val="ListLabel 182"/>
    <w:qFormat/>
    <w:rsid w:val="00B64083"/>
    <w:rPr>
      <w:rFonts w:cs="Wingdings"/>
    </w:rPr>
  </w:style>
  <w:style w:type="character" w:customStyle="1" w:styleId="ListLabel183">
    <w:name w:val="ListLabel 183"/>
    <w:qFormat/>
    <w:rsid w:val="00B64083"/>
    <w:rPr>
      <w:rFonts w:cs="Symbol"/>
    </w:rPr>
  </w:style>
  <w:style w:type="character" w:customStyle="1" w:styleId="ListLabel184">
    <w:name w:val="ListLabel 184"/>
    <w:qFormat/>
    <w:rsid w:val="00B64083"/>
    <w:rPr>
      <w:rFonts w:cs="Courier New"/>
    </w:rPr>
  </w:style>
  <w:style w:type="character" w:customStyle="1" w:styleId="ListLabel185">
    <w:name w:val="ListLabel 185"/>
    <w:qFormat/>
    <w:rsid w:val="00B64083"/>
    <w:rPr>
      <w:rFonts w:cs="Wingdings"/>
    </w:rPr>
  </w:style>
  <w:style w:type="character" w:customStyle="1" w:styleId="ListLabel186">
    <w:name w:val="ListLabel 186"/>
    <w:qFormat/>
    <w:rsid w:val="00B64083"/>
    <w:rPr>
      <w:rFonts w:cs="Symbol"/>
    </w:rPr>
  </w:style>
  <w:style w:type="character" w:customStyle="1" w:styleId="ListLabel187">
    <w:name w:val="ListLabel 187"/>
    <w:qFormat/>
    <w:rsid w:val="00B64083"/>
    <w:rPr>
      <w:rFonts w:cs="Symbol"/>
    </w:rPr>
  </w:style>
  <w:style w:type="character" w:customStyle="1" w:styleId="ListLabel188">
    <w:name w:val="ListLabel 188"/>
    <w:qFormat/>
    <w:rsid w:val="00B64083"/>
    <w:rPr>
      <w:rFonts w:cs="Wingdings"/>
    </w:rPr>
  </w:style>
  <w:style w:type="character" w:customStyle="1" w:styleId="ListLabel189">
    <w:name w:val="ListLabel 189"/>
    <w:qFormat/>
    <w:rsid w:val="00B64083"/>
    <w:rPr>
      <w:rFonts w:cs="Symbol"/>
    </w:rPr>
  </w:style>
  <w:style w:type="character" w:customStyle="1" w:styleId="ListLabel190">
    <w:name w:val="ListLabel 190"/>
    <w:qFormat/>
    <w:rsid w:val="00B64083"/>
    <w:rPr>
      <w:rFonts w:cs="Courier New"/>
    </w:rPr>
  </w:style>
  <w:style w:type="character" w:customStyle="1" w:styleId="ListLabel191">
    <w:name w:val="ListLabel 191"/>
    <w:qFormat/>
    <w:rsid w:val="00B64083"/>
    <w:rPr>
      <w:rFonts w:cs="Wingdings"/>
    </w:rPr>
  </w:style>
  <w:style w:type="character" w:customStyle="1" w:styleId="ListLabel192">
    <w:name w:val="ListLabel 192"/>
    <w:qFormat/>
    <w:rsid w:val="00B64083"/>
    <w:rPr>
      <w:rFonts w:cs="Symbol"/>
    </w:rPr>
  </w:style>
  <w:style w:type="character" w:customStyle="1" w:styleId="ListLabel193">
    <w:name w:val="ListLabel 193"/>
    <w:qFormat/>
    <w:rsid w:val="00B64083"/>
    <w:rPr>
      <w:rFonts w:cs="Courier New"/>
    </w:rPr>
  </w:style>
  <w:style w:type="character" w:customStyle="1" w:styleId="ListLabel194">
    <w:name w:val="ListLabel 194"/>
    <w:qFormat/>
    <w:rsid w:val="00B64083"/>
    <w:rPr>
      <w:rFonts w:cs="Wingdings"/>
    </w:rPr>
  </w:style>
  <w:style w:type="character" w:customStyle="1" w:styleId="ListLabel195">
    <w:name w:val="ListLabel 195"/>
    <w:qFormat/>
    <w:rsid w:val="00B64083"/>
    <w:rPr>
      <w:rFonts w:cs="Symbol"/>
    </w:rPr>
  </w:style>
  <w:style w:type="character" w:customStyle="1" w:styleId="ListLabel196">
    <w:name w:val="ListLabel 196"/>
    <w:qFormat/>
    <w:rsid w:val="00B64083"/>
    <w:rPr>
      <w:rFonts w:cs="Courier New"/>
    </w:rPr>
  </w:style>
  <w:style w:type="character" w:customStyle="1" w:styleId="ListLabel197">
    <w:name w:val="ListLabel 197"/>
    <w:qFormat/>
    <w:rsid w:val="00B64083"/>
    <w:rPr>
      <w:rFonts w:cs="Wingdings"/>
    </w:rPr>
  </w:style>
  <w:style w:type="character" w:customStyle="1" w:styleId="ListLabel198">
    <w:name w:val="ListLabel 198"/>
    <w:qFormat/>
    <w:rsid w:val="00B64083"/>
    <w:rPr>
      <w:rFonts w:cs="Symbol"/>
    </w:rPr>
  </w:style>
  <w:style w:type="character" w:customStyle="1" w:styleId="ListLabel199">
    <w:name w:val="ListLabel 199"/>
    <w:qFormat/>
    <w:rsid w:val="00B64083"/>
    <w:rPr>
      <w:rFonts w:cs="Courier New"/>
    </w:rPr>
  </w:style>
  <w:style w:type="character" w:customStyle="1" w:styleId="ListLabel200">
    <w:name w:val="ListLabel 200"/>
    <w:qFormat/>
    <w:rsid w:val="00B64083"/>
    <w:rPr>
      <w:rFonts w:cs="Wingdings"/>
    </w:rPr>
  </w:style>
  <w:style w:type="character" w:customStyle="1" w:styleId="ListLabel201">
    <w:name w:val="ListLabel 201"/>
    <w:qFormat/>
    <w:rsid w:val="00B64083"/>
    <w:rPr>
      <w:rFonts w:cs="Symbol"/>
    </w:rPr>
  </w:style>
  <w:style w:type="character" w:customStyle="1" w:styleId="ListLabel202">
    <w:name w:val="ListLabel 202"/>
    <w:qFormat/>
    <w:rsid w:val="00B64083"/>
    <w:rPr>
      <w:rFonts w:cs="Courier New"/>
    </w:rPr>
  </w:style>
  <w:style w:type="character" w:customStyle="1" w:styleId="ListLabel203">
    <w:name w:val="ListLabel 203"/>
    <w:qFormat/>
    <w:rsid w:val="00B64083"/>
    <w:rPr>
      <w:rFonts w:cs="Wingdings"/>
    </w:rPr>
  </w:style>
  <w:style w:type="character" w:customStyle="1" w:styleId="ListLabel204">
    <w:name w:val="ListLabel 204"/>
    <w:qFormat/>
    <w:rsid w:val="00B64083"/>
    <w:rPr>
      <w:rFonts w:eastAsia="Times New Roman"/>
      <w:b w:val="0"/>
      <w:bCs w:val="0"/>
    </w:rPr>
  </w:style>
  <w:style w:type="character" w:customStyle="1" w:styleId="ListLabel205">
    <w:name w:val="ListLabel 205"/>
    <w:qFormat/>
    <w:rsid w:val="00B64083"/>
    <w:rPr>
      <w:rFonts w:cs="Courier New"/>
    </w:rPr>
  </w:style>
  <w:style w:type="character" w:customStyle="1" w:styleId="ListLabel206">
    <w:name w:val="ListLabel 206"/>
    <w:qFormat/>
    <w:rsid w:val="00B64083"/>
    <w:rPr>
      <w:rFonts w:cs="Wingdings"/>
    </w:rPr>
  </w:style>
  <w:style w:type="character" w:customStyle="1" w:styleId="ListLabel207">
    <w:name w:val="ListLabel 207"/>
    <w:qFormat/>
    <w:rsid w:val="00B64083"/>
    <w:rPr>
      <w:rFonts w:cs="Symbol"/>
    </w:rPr>
  </w:style>
  <w:style w:type="character" w:customStyle="1" w:styleId="ListLabel208">
    <w:name w:val="ListLabel 208"/>
    <w:qFormat/>
    <w:rsid w:val="00B64083"/>
    <w:rPr>
      <w:rFonts w:cs="Courier New"/>
    </w:rPr>
  </w:style>
  <w:style w:type="character" w:customStyle="1" w:styleId="ListLabel209">
    <w:name w:val="ListLabel 209"/>
    <w:qFormat/>
    <w:rsid w:val="00B64083"/>
    <w:rPr>
      <w:rFonts w:cs="Wingdings"/>
    </w:rPr>
  </w:style>
  <w:style w:type="character" w:customStyle="1" w:styleId="ListLabel210">
    <w:name w:val="ListLabel 210"/>
    <w:qFormat/>
    <w:rsid w:val="00B64083"/>
    <w:rPr>
      <w:rFonts w:cs="Symbol"/>
    </w:rPr>
  </w:style>
  <w:style w:type="character" w:customStyle="1" w:styleId="ListLabel211">
    <w:name w:val="ListLabel 211"/>
    <w:qFormat/>
    <w:rsid w:val="00B64083"/>
    <w:rPr>
      <w:rFonts w:cs="Courier New"/>
    </w:rPr>
  </w:style>
  <w:style w:type="character" w:customStyle="1" w:styleId="ListLabel212">
    <w:name w:val="ListLabel 212"/>
    <w:qFormat/>
    <w:rsid w:val="00B64083"/>
    <w:rPr>
      <w:rFonts w:cs="Wingdings"/>
    </w:rPr>
  </w:style>
  <w:style w:type="character" w:customStyle="1" w:styleId="ListLabel213">
    <w:name w:val="ListLabel 213"/>
    <w:qFormat/>
    <w:rsid w:val="00B64083"/>
    <w:rPr>
      <w:rFonts w:ascii="Times New Roman" w:eastAsia="Times New Roman" w:hAnsi="Times New Roman" w:cs="Times New Roman"/>
    </w:rPr>
  </w:style>
  <w:style w:type="character" w:customStyle="1" w:styleId="ListLabel214">
    <w:name w:val="ListLabel 214"/>
    <w:qFormat/>
    <w:rsid w:val="00B64083"/>
    <w:rPr>
      <w:rFonts w:cs="Courier New"/>
    </w:rPr>
  </w:style>
  <w:style w:type="character" w:customStyle="1" w:styleId="ListLabel215">
    <w:name w:val="ListLabel 215"/>
    <w:qFormat/>
    <w:rsid w:val="00B64083"/>
    <w:rPr>
      <w:rFonts w:cs="Courier New"/>
    </w:rPr>
  </w:style>
  <w:style w:type="character" w:customStyle="1" w:styleId="ListLabel216">
    <w:name w:val="ListLabel 216"/>
    <w:qFormat/>
    <w:rsid w:val="00B64083"/>
    <w:rPr>
      <w:rFonts w:cs="Courier New"/>
    </w:rPr>
  </w:style>
  <w:style w:type="character" w:customStyle="1" w:styleId="ListLabel217">
    <w:name w:val="ListLabel 217"/>
    <w:qFormat/>
    <w:rsid w:val="00B64083"/>
    <w:rPr>
      <w:rFonts w:ascii="Times New Roman" w:hAnsi="Times New Roman" w:cs="Times New Roman"/>
    </w:rPr>
  </w:style>
  <w:style w:type="character" w:customStyle="1" w:styleId="ListLabel218">
    <w:name w:val="ListLabel 218"/>
    <w:qFormat/>
    <w:rsid w:val="00B64083"/>
    <w:rPr>
      <w:rFonts w:cs="Courier New"/>
    </w:rPr>
  </w:style>
  <w:style w:type="character" w:customStyle="1" w:styleId="ListLabel219">
    <w:name w:val="ListLabel 219"/>
    <w:qFormat/>
    <w:rsid w:val="00B64083"/>
    <w:rPr>
      <w:rFonts w:cs="Wingdings"/>
    </w:rPr>
  </w:style>
  <w:style w:type="character" w:customStyle="1" w:styleId="ListLabel220">
    <w:name w:val="ListLabel 220"/>
    <w:qFormat/>
    <w:rsid w:val="00B64083"/>
    <w:rPr>
      <w:rFonts w:cs="Symbol"/>
    </w:rPr>
  </w:style>
  <w:style w:type="character" w:customStyle="1" w:styleId="ListLabel221">
    <w:name w:val="ListLabel 221"/>
    <w:qFormat/>
    <w:rsid w:val="00B64083"/>
    <w:rPr>
      <w:rFonts w:cs="Courier New"/>
    </w:rPr>
  </w:style>
  <w:style w:type="character" w:customStyle="1" w:styleId="ListLabel222">
    <w:name w:val="ListLabel 222"/>
    <w:qFormat/>
    <w:rsid w:val="00B64083"/>
    <w:rPr>
      <w:rFonts w:cs="Wingdings"/>
    </w:rPr>
  </w:style>
  <w:style w:type="character" w:customStyle="1" w:styleId="ListLabel223">
    <w:name w:val="ListLabel 223"/>
    <w:qFormat/>
    <w:rsid w:val="00B64083"/>
    <w:rPr>
      <w:rFonts w:cs="Symbol"/>
    </w:rPr>
  </w:style>
  <w:style w:type="character" w:customStyle="1" w:styleId="ListLabel224">
    <w:name w:val="ListLabel 224"/>
    <w:qFormat/>
    <w:rsid w:val="00B64083"/>
    <w:rPr>
      <w:rFonts w:cs="Courier New"/>
    </w:rPr>
  </w:style>
  <w:style w:type="character" w:customStyle="1" w:styleId="ListLabel225">
    <w:name w:val="ListLabel 225"/>
    <w:qFormat/>
    <w:rsid w:val="00B64083"/>
    <w:rPr>
      <w:rFonts w:cs="Wingdings"/>
    </w:rPr>
  </w:style>
  <w:style w:type="character" w:customStyle="1" w:styleId="ListLabel226">
    <w:name w:val="ListLabel 226"/>
    <w:qFormat/>
    <w:rsid w:val="00B64083"/>
    <w:rPr>
      <w:rFonts w:ascii="Times New Roman" w:hAnsi="Times New Roman" w:cs="Times New Roman"/>
    </w:rPr>
  </w:style>
  <w:style w:type="character" w:customStyle="1" w:styleId="ListLabel227">
    <w:name w:val="ListLabel 227"/>
    <w:qFormat/>
    <w:rsid w:val="00B64083"/>
    <w:rPr>
      <w:rFonts w:cs="Courier New"/>
    </w:rPr>
  </w:style>
  <w:style w:type="character" w:customStyle="1" w:styleId="ListLabel228">
    <w:name w:val="ListLabel 228"/>
    <w:qFormat/>
    <w:rsid w:val="00B64083"/>
    <w:rPr>
      <w:rFonts w:cs="Wingdings"/>
    </w:rPr>
  </w:style>
  <w:style w:type="character" w:customStyle="1" w:styleId="ListLabel229">
    <w:name w:val="ListLabel 229"/>
    <w:qFormat/>
    <w:rsid w:val="00B64083"/>
    <w:rPr>
      <w:rFonts w:cs="Symbol"/>
    </w:rPr>
  </w:style>
  <w:style w:type="character" w:customStyle="1" w:styleId="ListLabel230">
    <w:name w:val="ListLabel 230"/>
    <w:qFormat/>
    <w:rsid w:val="00B64083"/>
    <w:rPr>
      <w:rFonts w:cs="Courier New"/>
    </w:rPr>
  </w:style>
  <w:style w:type="character" w:customStyle="1" w:styleId="ListLabel231">
    <w:name w:val="ListLabel 231"/>
    <w:qFormat/>
    <w:rsid w:val="00B64083"/>
    <w:rPr>
      <w:rFonts w:cs="Wingdings"/>
    </w:rPr>
  </w:style>
  <w:style w:type="character" w:customStyle="1" w:styleId="ListLabel232">
    <w:name w:val="ListLabel 232"/>
    <w:qFormat/>
    <w:rsid w:val="00B64083"/>
    <w:rPr>
      <w:rFonts w:cs="Symbol"/>
    </w:rPr>
  </w:style>
  <w:style w:type="character" w:customStyle="1" w:styleId="ListLabel233">
    <w:name w:val="ListLabel 233"/>
    <w:qFormat/>
    <w:rsid w:val="00B64083"/>
    <w:rPr>
      <w:rFonts w:cs="Courier New"/>
    </w:rPr>
  </w:style>
  <w:style w:type="character" w:customStyle="1" w:styleId="ListLabel234">
    <w:name w:val="ListLabel 234"/>
    <w:qFormat/>
    <w:rsid w:val="00B64083"/>
    <w:rPr>
      <w:rFonts w:cs="Wingdings"/>
    </w:rPr>
  </w:style>
  <w:style w:type="paragraph" w:styleId="Titre">
    <w:name w:val="Title"/>
    <w:basedOn w:val="Normal"/>
    <w:next w:val="Corpsdetexte"/>
    <w:link w:val="TitreCar"/>
    <w:qFormat/>
    <w:rsid w:val="00B64083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character" w:customStyle="1" w:styleId="TitreCar">
    <w:name w:val="Titre Car"/>
    <w:basedOn w:val="Policepardfaut"/>
    <w:link w:val="Titre"/>
    <w:rsid w:val="00B64083"/>
    <w:rPr>
      <w:rFonts w:ascii="Liberation Sans" w:eastAsia="DejaVu Sans" w:hAnsi="Liberation Sans" w:cs="DejaVu Sans"/>
      <w:color w:val="00000A"/>
      <w:sz w:val="28"/>
      <w:szCs w:val="28"/>
      <w:lang w:eastAsia="fr-FR"/>
    </w:rPr>
  </w:style>
  <w:style w:type="paragraph" w:styleId="Liste">
    <w:name w:val="List"/>
    <w:basedOn w:val="Corpsdetexte"/>
    <w:uiPriority w:val="99"/>
    <w:rsid w:val="00B64083"/>
    <w:pPr>
      <w:spacing w:after="240" w:line="240" w:lineRule="atLeast"/>
      <w:ind w:left="360" w:hanging="360"/>
      <w:jc w:val="both"/>
    </w:pPr>
    <w:rPr>
      <w:rFonts w:ascii="Garamond" w:hAnsi="Garamond" w:cs="Garamond"/>
      <w:sz w:val="22"/>
      <w:szCs w:val="22"/>
    </w:rPr>
  </w:style>
  <w:style w:type="paragraph" w:styleId="Lgende">
    <w:name w:val="caption"/>
    <w:basedOn w:val="Normal"/>
    <w:qFormat/>
    <w:rsid w:val="00B64083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B64083"/>
    <w:pPr>
      <w:suppressLineNumbers/>
    </w:pPr>
  </w:style>
  <w:style w:type="paragraph" w:customStyle="1" w:styleId="CorpsdetexteCorpsdetexte1">
    <w:name w:val="Corps de texte.Corps de texte1"/>
    <w:basedOn w:val="Normal"/>
    <w:uiPriority w:val="99"/>
    <w:qFormat/>
    <w:rsid w:val="00B64083"/>
    <w:pPr>
      <w:jc w:val="both"/>
    </w:pPr>
    <w:rPr>
      <w:rFonts w:cs="Times New Roman"/>
    </w:rPr>
  </w:style>
  <w:style w:type="paragraph" w:styleId="NormalWeb">
    <w:name w:val="Normal (Web)"/>
    <w:basedOn w:val="Normal"/>
    <w:uiPriority w:val="99"/>
    <w:qFormat/>
    <w:rsid w:val="00B64083"/>
    <w:pPr>
      <w:spacing w:beforeAutospacing="1" w:afterAutospacing="1"/>
    </w:pPr>
    <w:rPr>
      <w:color w:val="000000"/>
      <w:sz w:val="18"/>
      <w:szCs w:val="18"/>
    </w:rPr>
  </w:style>
  <w:style w:type="character" w:customStyle="1" w:styleId="En-tteCar1">
    <w:name w:val="En-tête Car1"/>
    <w:basedOn w:val="Policepardfaut"/>
    <w:uiPriority w:val="99"/>
    <w:rsid w:val="00B64083"/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CommentaireCar1">
    <w:name w:val="Commentaire Car1"/>
    <w:basedOn w:val="Policepardfaut"/>
    <w:uiPriority w:val="99"/>
    <w:semiHidden/>
    <w:rsid w:val="00B64083"/>
    <w:rPr>
      <w:rFonts w:ascii="Arial" w:eastAsia="Times New Roman" w:hAnsi="Arial" w:cs="Arial"/>
      <w:color w:val="00000A"/>
      <w:sz w:val="20"/>
      <w:szCs w:val="20"/>
      <w:lang w:eastAsia="fr-FR"/>
    </w:rPr>
  </w:style>
  <w:style w:type="character" w:customStyle="1" w:styleId="TextedebullesCar1">
    <w:name w:val="Texte de bulles Car1"/>
    <w:basedOn w:val="Policepardfaut"/>
    <w:uiPriority w:val="99"/>
    <w:semiHidden/>
    <w:rsid w:val="00B64083"/>
    <w:rPr>
      <w:rFonts w:ascii="Segoe UI" w:eastAsia="Times New Roman" w:hAnsi="Segoe UI" w:cs="Segoe UI"/>
      <w:color w:val="00000A"/>
      <w:sz w:val="18"/>
      <w:szCs w:val="18"/>
      <w:lang w:eastAsia="fr-FR"/>
    </w:rPr>
  </w:style>
  <w:style w:type="paragraph" w:customStyle="1" w:styleId="Paradb0carMrg">
    <w:name w:val="Para. déb=0car (Mrg)"/>
    <w:uiPriority w:val="99"/>
    <w:qFormat/>
    <w:rsid w:val="00B64083"/>
    <w:pPr>
      <w:keepLines/>
      <w:spacing w:after="240" w:line="240" w:lineRule="auto"/>
      <w:jc w:val="both"/>
    </w:pPr>
    <w:rPr>
      <w:rFonts w:ascii="Courier" w:eastAsia="Times New Roman" w:hAnsi="Courier" w:cs="Courier"/>
      <w:color w:val="00000A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B64083"/>
    <w:pPr>
      <w:ind w:left="720"/>
      <w:contextualSpacing/>
    </w:pPr>
  </w:style>
  <w:style w:type="paragraph" w:customStyle="1" w:styleId="Contenudecadre">
    <w:name w:val="Contenu de cadre"/>
    <w:basedOn w:val="Normal"/>
    <w:qFormat/>
    <w:rsid w:val="00B64083"/>
  </w:style>
  <w:style w:type="paragraph" w:styleId="Sansinterligne">
    <w:name w:val="No Spacing"/>
    <w:uiPriority w:val="1"/>
    <w:qFormat/>
    <w:rsid w:val="00B64083"/>
    <w:pPr>
      <w:suppressAutoHyphens/>
      <w:spacing w:after="0" w:line="240" w:lineRule="auto"/>
    </w:pPr>
    <w:rPr>
      <w:rFonts w:eastAsia="SimSun" w:cs="Calibri"/>
      <w:lang w:val="en-AU" w:eastAsia="zh-CN"/>
    </w:rPr>
  </w:style>
  <w:style w:type="table" w:styleId="Grilledutableau">
    <w:name w:val="Table Grid"/>
    <w:basedOn w:val="TableauNormal"/>
    <w:uiPriority w:val="39"/>
    <w:rsid w:val="00B64083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B64083"/>
    <w:pPr>
      <w:spacing w:after="0" w:line="240" w:lineRule="auto"/>
    </w:pPr>
    <w:rPr>
      <w:rFonts w:ascii="Arial" w:eastAsia="Times New Roman" w:hAnsi="Arial" w:cs="Arial"/>
      <w:color w:val="00000A"/>
      <w:sz w:val="24"/>
      <w:szCs w:val="24"/>
      <w:lang w:eastAsia="fr-FR"/>
    </w:rPr>
  </w:style>
  <w:style w:type="table" w:customStyle="1" w:styleId="Grilledutableau1">
    <w:name w:val="Grille du tableau1"/>
    <w:basedOn w:val="TableauNormal"/>
    <w:next w:val="Grilledutableau"/>
    <w:uiPriority w:val="59"/>
    <w:rsid w:val="00B64083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t">
    <w:name w:val="it"/>
    <w:basedOn w:val="Policepardfaut"/>
    <w:rsid w:val="00D65AE7"/>
  </w:style>
  <w:style w:type="character" w:customStyle="1" w:styleId="yiv9465173412">
    <w:name w:val="yiv9465173412"/>
    <w:basedOn w:val="Policepardfaut"/>
    <w:rsid w:val="00390E8D"/>
  </w:style>
  <w:style w:type="paragraph" w:customStyle="1" w:styleId="yiv8452037340msonormal">
    <w:name w:val="yiv8452037340msonormal"/>
    <w:basedOn w:val="Normal"/>
    <w:rsid w:val="00390E8D"/>
    <w:pPr>
      <w:spacing w:before="100" w:beforeAutospacing="1" w:after="100" w:afterAutospacing="1"/>
    </w:pPr>
    <w:rPr>
      <w:rFonts w:ascii="Times New Roman" w:hAnsi="Times New Roman" w:cs="Times New Roman"/>
      <w:color w:val="auto"/>
    </w:rPr>
  </w:style>
  <w:style w:type="paragraph" w:customStyle="1" w:styleId="yiv6234156644msonormal">
    <w:name w:val="yiv6234156644msonormal"/>
    <w:basedOn w:val="Normal"/>
    <w:rsid w:val="00390E8D"/>
    <w:pPr>
      <w:spacing w:before="100" w:beforeAutospacing="1" w:after="100" w:afterAutospacing="1"/>
    </w:pPr>
    <w:rPr>
      <w:rFonts w:ascii="Times New Roman" w:hAnsi="Times New Roman" w:cs="Times New Roman"/>
      <w:color w:val="auto"/>
    </w:rPr>
  </w:style>
  <w:style w:type="character" w:customStyle="1" w:styleId="Aucune">
    <w:name w:val="Aucune"/>
    <w:rsid w:val="005D7391"/>
    <w:rPr>
      <w:lang w:val="en-US"/>
    </w:rPr>
  </w:style>
  <w:style w:type="paragraph" w:customStyle="1" w:styleId="Default">
    <w:name w:val="Default"/>
    <w:qFormat/>
    <w:rsid w:val="00E15AFE"/>
    <w:pPr>
      <w:autoSpaceDE w:val="0"/>
      <w:autoSpaceDN w:val="0"/>
      <w:adjustRightInd w:val="0"/>
      <w:spacing w:after="0" w:line="240" w:lineRule="auto"/>
    </w:pPr>
    <w:rPr>
      <w:rFonts w:ascii="Shaker 2 Lancet" w:hAnsi="Shaker 2 Lancet" w:cs="Shaker 2 Lancet"/>
      <w:color w:val="000000"/>
      <w:sz w:val="24"/>
      <w:szCs w:val="24"/>
    </w:rPr>
  </w:style>
  <w:style w:type="paragraph" w:customStyle="1" w:styleId="Corps">
    <w:name w:val="Corps"/>
    <w:link w:val="CorpsCar"/>
    <w:rsid w:val="00E15A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n-US" w:eastAsia="fr-FR"/>
    </w:rPr>
  </w:style>
  <w:style w:type="character" w:customStyle="1" w:styleId="CorpsCar">
    <w:name w:val="Corps Car"/>
    <w:basedOn w:val="Policepardfaut"/>
    <w:link w:val="Corps"/>
    <w:rsid w:val="00E15AFE"/>
    <w:rPr>
      <w:rFonts w:ascii="Helvetica Neue" w:eastAsia="Arial Unicode MS" w:hAnsi="Helvetica Neue" w:cs="Arial Unicode MS"/>
      <w:color w:val="000000"/>
      <w:bdr w:val="nil"/>
      <w:lang w:val="en-US" w:eastAsia="fr-FR"/>
    </w:rPr>
  </w:style>
  <w:style w:type="character" w:customStyle="1" w:styleId="a">
    <w:name w:val="_"/>
    <w:basedOn w:val="Policepardfaut"/>
    <w:qFormat/>
    <w:rsid w:val="006600BF"/>
  </w:style>
  <w:style w:type="character" w:styleId="Lienhypertextesuivivisit">
    <w:name w:val="FollowedHyperlink"/>
    <w:basedOn w:val="Policepardfaut"/>
    <w:uiPriority w:val="99"/>
    <w:semiHidden/>
    <w:unhideWhenUsed/>
    <w:rsid w:val="004C428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90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27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000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376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4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8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1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52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1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7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6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8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AFADCF2-E20D-F241-B358-FDE8244D0D52}">
  <we:reference id="wa200001011" version="1.2.0.0" store="fr-FR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190642-B3CB-4198-806C-1B3607014A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</dc:creator>
  <cp:keywords/>
  <dc:description/>
  <cp:lastModifiedBy>schmidt</cp:lastModifiedBy>
  <cp:revision>2</cp:revision>
  <cp:lastPrinted>2020-06-27T17:48:00Z</cp:lastPrinted>
  <dcterms:created xsi:type="dcterms:W3CDTF">2021-09-23T16:55:00Z</dcterms:created>
  <dcterms:modified xsi:type="dcterms:W3CDTF">2021-09-23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nOre22Oo"/&gt;&lt;style id="http://www.zotero.org/styles/american-journal-of-respiratory-and-critical-care-medicine" hasBibliography="1" bibliographyStyleHasBeenSet="1"/&gt;&lt;prefs&gt;&lt;pref name="fieldType"</vt:lpwstr>
  </property>
  <property fmtid="{D5CDD505-2E9C-101B-9397-08002B2CF9AE}" pid="3" name="grammarly_documentId">
    <vt:lpwstr>documentId_1188</vt:lpwstr>
  </property>
  <property fmtid="{D5CDD505-2E9C-101B-9397-08002B2CF9AE}" pid="4" name="grammarly_documentContext">
    <vt:lpwstr>{"goals":[],"domain":"general","emotions":[],"dialect":"american"}</vt:lpwstr>
  </property>
  <property fmtid="{D5CDD505-2E9C-101B-9397-08002B2CF9AE}" pid="5" name="ZOTERO_PREF_2">
    <vt:lpwstr> value="Field"/&gt;&lt;/prefs&gt;&lt;/data&gt;</vt:lpwstr>
  </property>
</Properties>
</file>